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3C853" w14:textId="2142F85C" w:rsidR="006B1293" w:rsidRPr="00AA7E92" w:rsidRDefault="00DF649B" w:rsidP="00DF649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71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C071A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057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057AD" w:rsidRPr="003057AD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linear mixed-effects models</w:t>
      </w:r>
    </w:p>
    <w:tbl>
      <w:tblPr>
        <w:tblW w:w="10061" w:type="dxa"/>
        <w:tblCellSpacing w:w="15" w:type="dxa"/>
        <w:tblInd w:w="-5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6"/>
        <w:gridCol w:w="1881"/>
        <w:gridCol w:w="2592"/>
        <w:gridCol w:w="1488"/>
        <w:gridCol w:w="711"/>
        <w:gridCol w:w="1833"/>
      </w:tblGrid>
      <w:tr w:rsidR="001A2369" w:rsidRPr="00F354CE" w14:paraId="0B5D2D24" w14:textId="5188416A" w:rsidTr="00047187">
        <w:trPr>
          <w:trHeight w:val="354"/>
          <w:tblHeader/>
          <w:tblCellSpacing w:w="15" w:type="dxa"/>
        </w:trPr>
        <w:tc>
          <w:tcPr>
            <w:tcW w:w="1511" w:type="dxa"/>
            <w:tcBorders>
              <w:top w:val="single" w:sz="4" w:space="0" w:color="auto"/>
            </w:tcBorders>
            <w:vAlign w:val="center"/>
            <w:hideMark/>
          </w:tcPr>
          <w:p w14:paraId="7444B02C" w14:textId="67EC9D58" w:rsidR="00B96D9E" w:rsidRPr="00F354CE" w:rsidRDefault="00B96D9E" w:rsidP="007C12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6D6AFDF1" w14:textId="1F279B95" w:rsidR="00B96D9E" w:rsidRPr="00F354CE" w:rsidRDefault="00B96D9E" w:rsidP="007C12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vAlign w:val="center"/>
            <w:hideMark/>
          </w:tcPr>
          <w:p w14:paraId="26B50CD0" w14:textId="0DC457E8" w:rsidR="00B96D9E" w:rsidRPr="00F354CE" w:rsidRDefault="00B96D9E" w:rsidP="007C12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xed effect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  <w:hideMark/>
          </w:tcPr>
          <w:p w14:paraId="0AB93EDD" w14:textId="497AFA16" w:rsidR="00B96D9E" w:rsidRPr="00F354CE" w:rsidRDefault="00B96D9E" w:rsidP="007C12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(df)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  <w:hideMark/>
          </w:tcPr>
          <w:p w14:paraId="38576226" w14:textId="716072B2" w:rsidR="00B96D9E" w:rsidRPr="00F354CE" w:rsidRDefault="00B96D9E" w:rsidP="007C12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0CF7AB4B" w14:textId="4F0F6384" w:rsidR="00B96D9E" w:rsidRPr="00F354CE" w:rsidRDefault="00B96D9E" w:rsidP="007C12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</w:t>
            </w:r>
            <w:r w:rsidR="000471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c TIME</w:t>
            </w:r>
          </w:p>
        </w:tc>
      </w:tr>
      <w:tr w:rsidR="001A2369" w:rsidRPr="00F354CE" w14:paraId="18D77AFF" w14:textId="5402D626" w:rsidTr="00047187">
        <w:trPr>
          <w:trHeight w:hRule="exact" w:val="432"/>
          <w:tblCellSpacing w:w="15" w:type="dxa"/>
        </w:trPr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10996FAF" w14:textId="580CED55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. </w:t>
            </w:r>
            <w:r w:rsidR="00047187"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 PARTS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6EA8D0D4" w14:textId="5831415A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61363419" w14:textId="74A5037E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77798E4D" w14:textId="7983E4E4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12.414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1555D4F5" w14:textId="53F1033A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1CC78289" w14:textId="38B7BBE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0 &lt; T1; T0 &lt; T2</w:t>
            </w:r>
          </w:p>
        </w:tc>
      </w:tr>
      <w:tr w:rsidR="001A2369" w:rsidRPr="00F354CE" w14:paraId="4670E086" w14:textId="6B70FCF4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1D9640C3" w14:textId="403697E0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EF7ED9C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ADBCDDE" w14:textId="7BB06C00" w:rsidR="00B96D9E" w:rsidRPr="003222DA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7D757CBC" w14:textId="3A2C2919" w:rsidR="00B96D9E" w:rsidRPr="003222DA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F(1,20)=8.448</w:t>
            </w:r>
          </w:p>
        </w:tc>
        <w:tc>
          <w:tcPr>
            <w:tcW w:w="681" w:type="dxa"/>
          </w:tcPr>
          <w:p w14:paraId="57111C20" w14:textId="4B31698A" w:rsidR="00B96D9E" w:rsidRPr="003222DA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788" w:type="dxa"/>
          </w:tcPr>
          <w:p w14:paraId="4B74CAEA" w14:textId="4DEB24E9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8E58973" w14:textId="1F5C32B8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736259E8" w14:textId="096D43D2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8D7941C" w14:textId="77777777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A0643D5" w14:textId="1FFFB54D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4D650AC2" w14:textId="36013C01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011</w:t>
            </w:r>
          </w:p>
        </w:tc>
        <w:tc>
          <w:tcPr>
            <w:tcW w:w="681" w:type="dxa"/>
          </w:tcPr>
          <w:p w14:paraId="07BEAC52" w14:textId="6867C1EF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1788" w:type="dxa"/>
          </w:tcPr>
          <w:p w14:paraId="45C9F6A4" w14:textId="433FA3E6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5CE5189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0A4B8497" w14:textId="77777777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  <w:vAlign w:val="center"/>
          </w:tcPr>
          <w:p w14:paraId="0AC2972E" w14:textId="77777777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  <w:p w14:paraId="0E2A3D2C" w14:textId="77777777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  <w:vAlign w:val="center"/>
          </w:tcPr>
          <w:p w14:paraId="057969D3" w14:textId="662E88C4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</w:t>
            </w:r>
          </w:p>
        </w:tc>
        <w:tc>
          <w:tcPr>
            <w:tcW w:w="1458" w:type="dxa"/>
            <w:vAlign w:val="center"/>
          </w:tcPr>
          <w:p w14:paraId="1DDD76E8" w14:textId="2241A4DE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2,40)=1.597</w:t>
            </w:r>
          </w:p>
        </w:tc>
        <w:tc>
          <w:tcPr>
            <w:tcW w:w="681" w:type="dxa"/>
            <w:vAlign w:val="center"/>
          </w:tcPr>
          <w:p w14:paraId="54275F0C" w14:textId="4B5E8E12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1788" w:type="dxa"/>
          </w:tcPr>
          <w:p w14:paraId="22E066A3" w14:textId="68D0E324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4E6239A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519A1395" w14:textId="77777777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  <w:vAlign w:val="center"/>
          </w:tcPr>
          <w:p w14:paraId="1EEE1C50" w14:textId="77777777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  <w:vAlign w:val="center"/>
          </w:tcPr>
          <w:p w14:paraId="2FC0F318" w14:textId="009F1D80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58" w:type="dxa"/>
            <w:vAlign w:val="center"/>
          </w:tcPr>
          <w:p w14:paraId="183AA4E1" w14:textId="733B746A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1,20)=0.169</w:t>
            </w:r>
          </w:p>
        </w:tc>
        <w:tc>
          <w:tcPr>
            <w:tcW w:w="681" w:type="dxa"/>
            <w:vAlign w:val="center"/>
          </w:tcPr>
          <w:p w14:paraId="1CD41851" w14:textId="4AEDFA33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6</w:t>
            </w:r>
          </w:p>
        </w:tc>
        <w:tc>
          <w:tcPr>
            <w:tcW w:w="1788" w:type="dxa"/>
          </w:tcPr>
          <w:p w14:paraId="46E11B6E" w14:textId="0C9CC4FD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6411834F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25716F1C" w14:textId="77777777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  <w:vAlign w:val="center"/>
          </w:tcPr>
          <w:p w14:paraId="0BC03BDF" w14:textId="77777777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  <w:vAlign w:val="center"/>
          </w:tcPr>
          <w:p w14:paraId="68C5A46A" w14:textId="032BE7BE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58" w:type="dxa"/>
            <w:vAlign w:val="center"/>
          </w:tcPr>
          <w:p w14:paraId="01415E83" w14:textId="7C16C3E2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2,40)=1.029</w:t>
            </w:r>
          </w:p>
        </w:tc>
        <w:tc>
          <w:tcPr>
            <w:tcW w:w="681" w:type="dxa"/>
            <w:vAlign w:val="center"/>
          </w:tcPr>
          <w:p w14:paraId="43D37F90" w14:textId="1065BCF3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6</w:t>
            </w:r>
          </w:p>
        </w:tc>
        <w:tc>
          <w:tcPr>
            <w:tcW w:w="1788" w:type="dxa"/>
          </w:tcPr>
          <w:p w14:paraId="37EB9720" w14:textId="5D6EAD77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4E2963D" w14:textId="765F726D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4A16FBB6" w14:textId="77777777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  <w:vAlign w:val="center"/>
          </w:tcPr>
          <w:p w14:paraId="6EC35B3E" w14:textId="6E307AA4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ONSET</w:t>
            </w:r>
          </w:p>
        </w:tc>
        <w:tc>
          <w:tcPr>
            <w:tcW w:w="2562" w:type="dxa"/>
            <w:vAlign w:val="center"/>
          </w:tcPr>
          <w:p w14:paraId="57904977" w14:textId="313F4FF9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</w:t>
            </w:r>
          </w:p>
        </w:tc>
        <w:tc>
          <w:tcPr>
            <w:tcW w:w="1458" w:type="dxa"/>
            <w:vAlign w:val="center"/>
          </w:tcPr>
          <w:p w14:paraId="555F4274" w14:textId="22E0F5F4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2,40)=3.443</w:t>
            </w:r>
          </w:p>
        </w:tc>
        <w:tc>
          <w:tcPr>
            <w:tcW w:w="681" w:type="dxa"/>
            <w:vAlign w:val="center"/>
          </w:tcPr>
          <w:p w14:paraId="42854F61" w14:textId="1967DB26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788" w:type="dxa"/>
          </w:tcPr>
          <w:p w14:paraId="1DC976E3" w14:textId="2B5A4358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0690360" w14:textId="4355A6C6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58D6DB70" w14:textId="69467C7C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  <w:vAlign w:val="center"/>
          </w:tcPr>
          <w:p w14:paraId="2F45A0FA" w14:textId="77777777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  <w:vAlign w:val="center"/>
          </w:tcPr>
          <w:p w14:paraId="24D565BA" w14:textId="4AA436A5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ONSET</w:t>
            </w:r>
          </w:p>
        </w:tc>
        <w:tc>
          <w:tcPr>
            <w:tcW w:w="1458" w:type="dxa"/>
            <w:vAlign w:val="center"/>
          </w:tcPr>
          <w:p w14:paraId="29AC62EB" w14:textId="2FC61685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1,20)=0.002</w:t>
            </w:r>
          </w:p>
        </w:tc>
        <w:tc>
          <w:tcPr>
            <w:tcW w:w="681" w:type="dxa"/>
            <w:vAlign w:val="center"/>
          </w:tcPr>
          <w:p w14:paraId="36994140" w14:textId="3A829B09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8</w:t>
            </w:r>
          </w:p>
        </w:tc>
        <w:tc>
          <w:tcPr>
            <w:tcW w:w="1788" w:type="dxa"/>
          </w:tcPr>
          <w:p w14:paraId="78863D59" w14:textId="7B91B3C4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AA5D64B" w14:textId="3A5C3E71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47B34C85" w14:textId="16B30C8F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  <w:vAlign w:val="center"/>
          </w:tcPr>
          <w:p w14:paraId="568592AE" w14:textId="77777777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  <w:vAlign w:val="center"/>
          </w:tcPr>
          <w:p w14:paraId="3490AD0E" w14:textId="53C8F062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ONSET</w:t>
            </w:r>
          </w:p>
        </w:tc>
        <w:tc>
          <w:tcPr>
            <w:tcW w:w="1458" w:type="dxa"/>
            <w:vAlign w:val="center"/>
          </w:tcPr>
          <w:p w14:paraId="2D4BC2B6" w14:textId="1BF70F67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2,40)=1.065</w:t>
            </w:r>
          </w:p>
        </w:tc>
        <w:tc>
          <w:tcPr>
            <w:tcW w:w="681" w:type="dxa"/>
            <w:vAlign w:val="center"/>
          </w:tcPr>
          <w:p w14:paraId="26E3C268" w14:textId="6AA7DA9F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1788" w:type="dxa"/>
          </w:tcPr>
          <w:p w14:paraId="196D18F8" w14:textId="63C35C95" w:rsidR="00B96D9E" w:rsidRPr="00F354CE" w:rsidRDefault="00B96D9E" w:rsidP="00A2575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549D4D8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02B8A5F3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0C31700" w14:textId="7F72F64F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2562" w:type="dxa"/>
          </w:tcPr>
          <w:p w14:paraId="5756058F" w14:textId="017F53AF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1A203662" w14:textId="0CBA1A0C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5.856</w:t>
            </w:r>
          </w:p>
        </w:tc>
        <w:tc>
          <w:tcPr>
            <w:tcW w:w="681" w:type="dxa"/>
          </w:tcPr>
          <w:p w14:paraId="60D30280" w14:textId="5A85FE0C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788" w:type="dxa"/>
          </w:tcPr>
          <w:p w14:paraId="04720581" w14:textId="21C31443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0 &lt; T1; T0 &lt; T2</w:t>
            </w:r>
          </w:p>
        </w:tc>
      </w:tr>
      <w:tr w:rsidR="001A2369" w:rsidRPr="00F354CE" w14:paraId="6716FF4A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0067F85B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FAF68EB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758B924" w14:textId="08C51183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21C38407" w14:textId="4B8A45A0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0.104</w:t>
            </w:r>
          </w:p>
        </w:tc>
        <w:tc>
          <w:tcPr>
            <w:tcW w:w="681" w:type="dxa"/>
          </w:tcPr>
          <w:p w14:paraId="64ACD463" w14:textId="129DE51E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1788" w:type="dxa"/>
          </w:tcPr>
          <w:p w14:paraId="61E34690" w14:textId="09AD8198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20AAC82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6B86E2C9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0B726F1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D5DB102" w14:textId="3D96C825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0E5C822E" w14:textId="29FD4C1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345</w:t>
            </w:r>
          </w:p>
        </w:tc>
        <w:tc>
          <w:tcPr>
            <w:tcW w:w="681" w:type="dxa"/>
          </w:tcPr>
          <w:p w14:paraId="0DFADA48" w14:textId="755CD77C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1788" w:type="dxa"/>
          </w:tcPr>
          <w:p w14:paraId="4475B0C1" w14:textId="3B2B889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9F388E4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75CA504E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D77BD17" w14:textId="2D8E3126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2562" w:type="dxa"/>
          </w:tcPr>
          <w:p w14:paraId="259E05D5" w14:textId="21B3C926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3A527433" w14:textId="09387CA4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389</w:t>
            </w:r>
          </w:p>
        </w:tc>
        <w:tc>
          <w:tcPr>
            <w:tcW w:w="681" w:type="dxa"/>
          </w:tcPr>
          <w:p w14:paraId="0840AEBC" w14:textId="57125E24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1788" w:type="dxa"/>
          </w:tcPr>
          <w:p w14:paraId="15F7AEA4" w14:textId="38B050AF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3127AB3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3F53DE10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F7AE80D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9250533" w14:textId="5CE5D54E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1458" w:type="dxa"/>
          </w:tcPr>
          <w:p w14:paraId="1C456480" w14:textId="2374219D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0.171</w:t>
            </w:r>
          </w:p>
        </w:tc>
        <w:tc>
          <w:tcPr>
            <w:tcW w:w="681" w:type="dxa"/>
          </w:tcPr>
          <w:p w14:paraId="2D2D366D" w14:textId="393A3903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1788" w:type="dxa"/>
          </w:tcPr>
          <w:p w14:paraId="6C59FB81" w14:textId="56C31F8B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4692C58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3ED78012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C590FE6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FC3D0D5" w14:textId="0F23081A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1458" w:type="dxa"/>
          </w:tcPr>
          <w:p w14:paraId="062F52F9" w14:textId="43A2290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505</w:t>
            </w:r>
          </w:p>
        </w:tc>
        <w:tc>
          <w:tcPr>
            <w:tcW w:w="681" w:type="dxa"/>
          </w:tcPr>
          <w:p w14:paraId="608EDAE5" w14:textId="3F0CC769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1788" w:type="dxa"/>
          </w:tcPr>
          <w:p w14:paraId="69E43F9C" w14:textId="1C91AA9E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9E9FDE9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7534711D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7E463C9" w14:textId="272D69E4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. SS T0</w:t>
            </w:r>
          </w:p>
        </w:tc>
        <w:tc>
          <w:tcPr>
            <w:tcW w:w="2562" w:type="dxa"/>
          </w:tcPr>
          <w:p w14:paraId="0FD518C6" w14:textId="4D81E581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7D24160E" w14:textId="0B4E5C69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7.629</w:t>
            </w:r>
          </w:p>
        </w:tc>
        <w:tc>
          <w:tcPr>
            <w:tcW w:w="681" w:type="dxa"/>
          </w:tcPr>
          <w:p w14:paraId="6C6F04C7" w14:textId="583BD3C0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788" w:type="dxa"/>
          </w:tcPr>
          <w:p w14:paraId="69854D0E" w14:textId="09B7F133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0 &lt; T1; T0 &lt; T2</w:t>
            </w:r>
          </w:p>
        </w:tc>
      </w:tr>
      <w:tr w:rsidR="001A2369" w:rsidRPr="00F354CE" w14:paraId="55C3DEDD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3A5C3106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DD19961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6CF61526" w14:textId="2F34713E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. SS T0</w:t>
            </w:r>
          </w:p>
        </w:tc>
        <w:tc>
          <w:tcPr>
            <w:tcW w:w="1458" w:type="dxa"/>
          </w:tcPr>
          <w:p w14:paraId="379636D6" w14:textId="31F73EC3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1.586</w:t>
            </w:r>
          </w:p>
        </w:tc>
        <w:tc>
          <w:tcPr>
            <w:tcW w:w="681" w:type="dxa"/>
          </w:tcPr>
          <w:p w14:paraId="18C2761A" w14:textId="752F9A2D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788" w:type="dxa"/>
          </w:tcPr>
          <w:p w14:paraId="75CD0849" w14:textId="693E2974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D1A6F32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298FC61F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BB05D4B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07F7CB69" w14:textId="1E280FCC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. SS T0</w:t>
            </w:r>
          </w:p>
        </w:tc>
        <w:tc>
          <w:tcPr>
            <w:tcW w:w="1458" w:type="dxa"/>
          </w:tcPr>
          <w:p w14:paraId="4843215C" w14:textId="107B9DEB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1.027</w:t>
            </w:r>
          </w:p>
        </w:tc>
        <w:tc>
          <w:tcPr>
            <w:tcW w:w="681" w:type="dxa"/>
          </w:tcPr>
          <w:p w14:paraId="52639253" w14:textId="7165F09F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1788" w:type="dxa"/>
          </w:tcPr>
          <w:p w14:paraId="5532E8D1" w14:textId="49FB6E0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7807778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0E6F3848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BCEDE9F" w14:textId="33F3A799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2562" w:type="dxa"/>
          </w:tcPr>
          <w:p w14:paraId="2A3F6A02" w14:textId="45723CCE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5DD285F2" w14:textId="4A93728B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5.021</w:t>
            </w:r>
          </w:p>
        </w:tc>
        <w:tc>
          <w:tcPr>
            <w:tcW w:w="681" w:type="dxa"/>
          </w:tcPr>
          <w:p w14:paraId="70699018" w14:textId="159E11D2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788" w:type="dxa"/>
          </w:tcPr>
          <w:p w14:paraId="06C610D5" w14:textId="632929E8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0 &lt; T1; T0 &lt; T2</w:t>
            </w:r>
          </w:p>
        </w:tc>
      </w:tr>
      <w:tr w:rsidR="001A2369" w:rsidRPr="00F354CE" w14:paraId="46A0AE54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1E5A2CE3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478D4D7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A89DD73" w14:textId="005EA332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1458" w:type="dxa"/>
          </w:tcPr>
          <w:p w14:paraId="0601581A" w14:textId="674D558C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0.009</w:t>
            </w:r>
          </w:p>
        </w:tc>
        <w:tc>
          <w:tcPr>
            <w:tcW w:w="681" w:type="dxa"/>
          </w:tcPr>
          <w:p w14:paraId="7C9D9051" w14:textId="1CD7BB8C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1788" w:type="dxa"/>
          </w:tcPr>
          <w:p w14:paraId="4B6A4332" w14:textId="6558A0E3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78B5D78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01FA22BD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4135DF6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6089424" w14:textId="59692F9A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1458" w:type="dxa"/>
          </w:tcPr>
          <w:p w14:paraId="3227F787" w14:textId="536C499E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130</w:t>
            </w:r>
          </w:p>
        </w:tc>
        <w:tc>
          <w:tcPr>
            <w:tcW w:w="681" w:type="dxa"/>
          </w:tcPr>
          <w:p w14:paraId="424FD6B3" w14:textId="7C51026B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1788" w:type="dxa"/>
          </w:tcPr>
          <w:p w14:paraId="099E4360" w14:textId="2BFB022B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903ABBB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1685D56D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759758A" w14:textId="25716802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2562" w:type="dxa"/>
          </w:tcPr>
          <w:p w14:paraId="2DFEF8CA" w14:textId="22840C0E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299B2611" w14:textId="3ECF28F0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5.649</w:t>
            </w:r>
          </w:p>
        </w:tc>
        <w:tc>
          <w:tcPr>
            <w:tcW w:w="681" w:type="dxa"/>
          </w:tcPr>
          <w:p w14:paraId="401014FF" w14:textId="2C624D5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788" w:type="dxa"/>
          </w:tcPr>
          <w:p w14:paraId="26111948" w14:textId="2717176E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0 &lt; T1; T0 &lt; T2</w:t>
            </w:r>
          </w:p>
        </w:tc>
      </w:tr>
      <w:tr w:rsidR="001A2369" w:rsidRPr="00F354CE" w14:paraId="5811A766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06B82677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1A86218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3C81BC5" w14:textId="3254961F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1458" w:type="dxa"/>
          </w:tcPr>
          <w:p w14:paraId="7EDE215D" w14:textId="30CD90DA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0.517</w:t>
            </w:r>
          </w:p>
        </w:tc>
        <w:tc>
          <w:tcPr>
            <w:tcW w:w="681" w:type="dxa"/>
          </w:tcPr>
          <w:p w14:paraId="2AB2F3F5" w14:textId="593ABF14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1788" w:type="dxa"/>
          </w:tcPr>
          <w:p w14:paraId="469EE05A" w14:textId="3C6D43FA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B67D581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4B9AA5BD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6D5139D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375E1A3E" w14:textId="3827EDC6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D T0</w:t>
            </w:r>
          </w:p>
        </w:tc>
        <w:tc>
          <w:tcPr>
            <w:tcW w:w="1458" w:type="dxa"/>
          </w:tcPr>
          <w:p w14:paraId="30219CCF" w14:textId="0C9C5AEF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326</w:t>
            </w:r>
          </w:p>
        </w:tc>
        <w:tc>
          <w:tcPr>
            <w:tcW w:w="681" w:type="dxa"/>
          </w:tcPr>
          <w:p w14:paraId="14897457" w14:textId="655936BF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1788" w:type="dxa"/>
          </w:tcPr>
          <w:p w14:paraId="6A97C4DA" w14:textId="601083AC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43A8923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51175934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7C608F2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5351D25A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04FFA782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EC9CD6A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7EDA3545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6BC584EE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6115539D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A358807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42B02DCA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7BD96F87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F988361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78F50B75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25AD1DB8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2CC0298E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306F531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CF94A05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229966E7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720D7186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08C91812" w14:textId="77777777" w:rsidR="00555A27" w:rsidRPr="00F354CE" w:rsidRDefault="00555A27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1D5A3258" w14:textId="77777777" w:rsidTr="00047187">
        <w:trPr>
          <w:trHeight w:hRule="exact" w:val="432"/>
          <w:tblCellSpacing w:w="15" w:type="dxa"/>
        </w:trPr>
        <w:tc>
          <w:tcPr>
            <w:tcW w:w="1511" w:type="dxa"/>
            <w:vAlign w:val="center"/>
          </w:tcPr>
          <w:p w14:paraId="7D897BBF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E5D49A5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BDF1122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37A14F85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4274790F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095502D4" w14:textId="77777777" w:rsidR="00B96D9E" w:rsidRPr="00F354CE" w:rsidRDefault="00B96D9E" w:rsidP="00AD56D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63BD764B" w14:textId="77777777" w:rsidTr="00047187">
        <w:trPr>
          <w:trHeight w:hRule="exact" w:val="432"/>
          <w:tblCellSpacing w:w="15" w:type="dxa"/>
        </w:trPr>
        <w:tc>
          <w:tcPr>
            <w:tcW w:w="1511" w:type="dxa"/>
            <w:tcBorders>
              <w:top w:val="single" w:sz="4" w:space="0" w:color="auto"/>
            </w:tcBorders>
          </w:tcPr>
          <w:p w14:paraId="38CD09C0" w14:textId="088939EB" w:rsidR="00B96D9E" w:rsidRPr="00F354CE" w:rsidRDefault="00047187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TM-TRS TOTAL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2CFBDA8D" w14:textId="6D71E61B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54FC17DB" w14:textId="095562E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662C1515" w14:textId="2BBFDE82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15.581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4431AF61" w14:textId="7AC7E99B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4E887355" w14:textId="29CCD9C6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0 &lt; T1; T0 &lt; T2</w:t>
            </w:r>
          </w:p>
        </w:tc>
      </w:tr>
      <w:tr w:rsidR="001A2369" w:rsidRPr="00F354CE" w14:paraId="47D423D9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7D6B746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341EAD8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2DB4851" w14:textId="32CB4B8F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6172422F" w14:textId="3C1E837E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0.000</w:t>
            </w:r>
          </w:p>
        </w:tc>
        <w:tc>
          <w:tcPr>
            <w:tcW w:w="681" w:type="dxa"/>
          </w:tcPr>
          <w:p w14:paraId="77620187" w14:textId="79A74ABE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1788" w:type="dxa"/>
          </w:tcPr>
          <w:p w14:paraId="38E86E16" w14:textId="5B73E4B3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9B766BB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925A2DB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3E5A04D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6B435D4C" w14:textId="2C878A6E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125F16B6" w14:textId="549A0005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578</w:t>
            </w:r>
          </w:p>
        </w:tc>
        <w:tc>
          <w:tcPr>
            <w:tcW w:w="681" w:type="dxa"/>
          </w:tcPr>
          <w:p w14:paraId="64F6FF62" w14:textId="32FF9B61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1788" w:type="dxa"/>
          </w:tcPr>
          <w:p w14:paraId="6F8B2FD8" w14:textId="69A0BD43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769297E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B16F97A" w14:textId="01A458D6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B6D89BF" w14:textId="0F8D29A6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62" w:type="dxa"/>
          </w:tcPr>
          <w:p w14:paraId="444A48B7" w14:textId="62349862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70D476A2" w14:textId="16C6CD48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745</w:t>
            </w:r>
          </w:p>
        </w:tc>
        <w:tc>
          <w:tcPr>
            <w:tcW w:w="681" w:type="dxa"/>
          </w:tcPr>
          <w:p w14:paraId="21D8231C" w14:textId="63BE094A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1788" w:type="dxa"/>
          </w:tcPr>
          <w:p w14:paraId="34331995" w14:textId="546BCAD8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C726105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3A86CBAC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0405774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F67F268" w14:textId="46519F41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58" w:type="dxa"/>
          </w:tcPr>
          <w:p w14:paraId="71CB3D85" w14:textId="445751D6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3.846</w:t>
            </w:r>
          </w:p>
        </w:tc>
        <w:tc>
          <w:tcPr>
            <w:tcW w:w="681" w:type="dxa"/>
          </w:tcPr>
          <w:p w14:paraId="1D040AEF" w14:textId="64EB54AF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788" w:type="dxa"/>
          </w:tcPr>
          <w:p w14:paraId="6A709789" w14:textId="6CE0988C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4F88E1C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EED02F5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5975E52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4B0A7084" w14:textId="4C6E48C4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58" w:type="dxa"/>
          </w:tcPr>
          <w:p w14:paraId="6A8B5430" w14:textId="318FD428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2.191</w:t>
            </w:r>
          </w:p>
        </w:tc>
        <w:tc>
          <w:tcPr>
            <w:tcW w:w="681" w:type="dxa"/>
          </w:tcPr>
          <w:p w14:paraId="7E29A647" w14:textId="75CACBE2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788" w:type="dxa"/>
          </w:tcPr>
          <w:p w14:paraId="1AA77322" w14:textId="182BB6AC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75EDB5F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9673FB4" w14:textId="18F0AD09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9039AA8" w14:textId="4B80A0B4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2562" w:type="dxa"/>
          </w:tcPr>
          <w:p w14:paraId="7A50F6B2" w14:textId="088F47D6" w:rsidR="00B96D9E" w:rsidRPr="003222DA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0F14F870" w14:textId="7BC39A7B" w:rsidR="00B96D9E" w:rsidRPr="003222DA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F(2,40)=3.659</w:t>
            </w:r>
          </w:p>
        </w:tc>
        <w:tc>
          <w:tcPr>
            <w:tcW w:w="681" w:type="dxa"/>
          </w:tcPr>
          <w:p w14:paraId="328B9836" w14:textId="1A0A544D" w:rsidR="00B96D9E" w:rsidRPr="003222DA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788" w:type="dxa"/>
          </w:tcPr>
          <w:p w14:paraId="31FF39F3" w14:textId="06A68A52" w:rsidR="00B96D9E" w:rsidRPr="003222DA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T0 &lt; T1; T0 &lt; T2</w:t>
            </w:r>
          </w:p>
        </w:tc>
      </w:tr>
      <w:tr w:rsidR="001A2369" w:rsidRPr="00F354CE" w14:paraId="751D55DB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4874640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49EF3B1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40F7C377" w14:textId="726674B5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1458" w:type="dxa"/>
          </w:tcPr>
          <w:p w14:paraId="7C1270DD" w14:textId="0F67B73D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0.074</w:t>
            </w:r>
          </w:p>
        </w:tc>
        <w:tc>
          <w:tcPr>
            <w:tcW w:w="681" w:type="dxa"/>
          </w:tcPr>
          <w:p w14:paraId="6A80B6CF" w14:textId="18ED4A3F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1788" w:type="dxa"/>
          </w:tcPr>
          <w:p w14:paraId="6EC42070" w14:textId="35FB721A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77F5471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2F56FA9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CC9725F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07358766" w14:textId="6393F4ED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 xml:space="preserve">TIME 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1458" w:type="dxa"/>
          </w:tcPr>
          <w:p w14:paraId="2B980249" w14:textId="7DD62171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544</w:t>
            </w:r>
          </w:p>
        </w:tc>
        <w:tc>
          <w:tcPr>
            <w:tcW w:w="681" w:type="dxa"/>
          </w:tcPr>
          <w:p w14:paraId="019C8723" w14:textId="1ACDE463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1788" w:type="dxa"/>
          </w:tcPr>
          <w:p w14:paraId="2441B311" w14:textId="37925A22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775B713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304E6CBF" w14:textId="642AFAF3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BAEA3D8" w14:textId="0F34150A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REMOR DURATION (YEARS)</w:t>
            </w:r>
          </w:p>
        </w:tc>
        <w:tc>
          <w:tcPr>
            <w:tcW w:w="2562" w:type="dxa"/>
          </w:tcPr>
          <w:p w14:paraId="05D061C0" w14:textId="57FDA6BE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2642B2C8" w14:textId="38F2A044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4.200</w:t>
            </w:r>
          </w:p>
        </w:tc>
        <w:tc>
          <w:tcPr>
            <w:tcW w:w="681" w:type="dxa"/>
          </w:tcPr>
          <w:p w14:paraId="67D166B0" w14:textId="4EFB10FE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788" w:type="dxa"/>
          </w:tcPr>
          <w:p w14:paraId="05EFB169" w14:textId="585B864B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0 &lt; T1; T0 &lt; T2</w:t>
            </w:r>
          </w:p>
        </w:tc>
      </w:tr>
      <w:tr w:rsidR="001A2369" w:rsidRPr="00F354CE" w14:paraId="0C47934C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9F64729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814B62E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6D9DC4B8" w14:textId="02A1BF81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5890C805" w14:textId="74211659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2.602</w:t>
            </w:r>
          </w:p>
        </w:tc>
        <w:tc>
          <w:tcPr>
            <w:tcW w:w="681" w:type="dxa"/>
          </w:tcPr>
          <w:p w14:paraId="4556475A" w14:textId="34634C98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788" w:type="dxa"/>
          </w:tcPr>
          <w:p w14:paraId="76469178" w14:textId="634D18E6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365DBD0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E817770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7CFFBCC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0FBA18C" w14:textId="210A1869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20712292" w14:textId="4EC294A2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3.520</w:t>
            </w:r>
          </w:p>
        </w:tc>
        <w:tc>
          <w:tcPr>
            <w:tcW w:w="681" w:type="dxa"/>
          </w:tcPr>
          <w:p w14:paraId="2F48030C" w14:textId="19CCF720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788" w:type="dxa"/>
          </w:tcPr>
          <w:p w14:paraId="203F9C8F" w14:textId="694389F3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6DE72E1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2806A31" w14:textId="6E5D1A20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3769479" w14:textId="62C0E24F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2562" w:type="dxa"/>
          </w:tcPr>
          <w:p w14:paraId="672AA20C" w14:textId="13E315E3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69979A1F" w14:textId="09CB67DB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1.345</w:t>
            </w:r>
          </w:p>
        </w:tc>
        <w:tc>
          <w:tcPr>
            <w:tcW w:w="681" w:type="dxa"/>
          </w:tcPr>
          <w:p w14:paraId="78008973" w14:textId="5B5BED7C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1788" w:type="dxa"/>
          </w:tcPr>
          <w:p w14:paraId="4577FAD4" w14:textId="0F9798A9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E5FA6E7" w14:textId="0D5F43F6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3D4C25F3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D589D37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3B941AD3" w14:textId="2CD252CE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1458" w:type="dxa"/>
          </w:tcPr>
          <w:p w14:paraId="3BD5F44F" w14:textId="303D2A5F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1.030</w:t>
            </w:r>
          </w:p>
        </w:tc>
        <w:tc>
          <w:tcPr>
            <w:tcW w:w="681" w:type="dxa"/>
          </w:tcPr>
          <w:p w14:paraId="1A0A4482" w14:textId="358F5069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1788" w:type="dxa"/>
          </w:tcPr>
          <w:p w14:paraId="7E744A9F" w14:textId="3B998521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E16B4AA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22E9AF6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0FBB3FF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4335154E" w14:textId="7E495A5F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1458" w:type="dxa"/>
          </w:tcPr>
          <w:p w14:paraId="667F18BE" w14:textId="708E790F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564</w:t>
            </w:r>
          </w:p>
        </w:tc>
        <w:tc>
          <w:tcPr>
            <w:tcW w:w="681" w:type="dxa"/>
          </w:tcPr>
          <w:p w14:paraId="34E50ED6" w14:textId="24C7243F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1788" w:type="dxa"/>
          </w:tcPr>
          <w:p w14:paraId="37262999" w14:textId="7D7898F0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93F121C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81DAEAE" w14:textId="04C02C99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5C329A6" w14:textId="1423F763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. SS T0</w:t>
            </w:r>
          </w:p>
        </w:tc>
        <w:tc>
          <w:tcPr>
            <w:tcW w:w="2562" w:type="dxa"/>
          </w:tcPr>
          <w:p w14:paraId="2B217004" w14:textId="757BFAF8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3CD31176" w14:textId="3057E49F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6.264</w:t>
            </w:r>
          </w:p>
        </w:tc>
        <w:tc>
          <w:tcPr>
            <w:tcW w:w="681" w:type="dxa"/>
          </w:tcPr>
          <w:p w14:paraId="0851A4B4" w14:textId="36EA6A39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788" w:type="dxa"/>
          </w:tcPr>
          <w:p w14:paraId="03BDF3D0" w14:textId="63B7F2E6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0 &lt; T1; T0 &lt; T2</w:t>
            </w:r>
          </w:p>
        </w:tc>
      </w:tr>
      <w:tr w:rsidR="001A2369" w:rsidRPr="00F354CE" w14:paraId="0E339D67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3A681B4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5CAC5CF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5F1373EF" w14:textId="73321A9A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. SS T0</w:t>
            </w:r>
          </w:p>
        </w:tc>
        <w:tc>
          <w:tcPr>
            <w:tcW w:w="1458" w:type="dxa"/>
          </w:tcPr>
          <w:p w14:paraId="08537A95" w14:textId="2C26984D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4.225</w:t>
            </w:r>
          </w:p>
        </w:tc>
        <w:tc>
          <w:tcPr>
            <w:tcW w:w="681" w:type="dxa"/>
          </w:tcPr>
          <w:p w14:paraId="0592690B" w14:textId="5FAD7DC4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788" w:type="dxa"/>
          </w:tcPr>
          <w:p w14:paraId="60328C0C" w14:textId="35109508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D08D0DF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D2A2140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44A943B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3C255833" w14:textId="747D2E89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. SS T0</w:t>
            </w:r>
          </w:p>
        </w:tc>
        <w:tc>
          <w:tcPr>
            <w:tcW w:w="1458" w:type="dxa"/>
          </w:tcPr>
          <w:p w14:paraId="7FB58247" w14:textId="16CFD88C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036</w:t>
            </w:r>
          </w:p>
        </w:tc>
        <w:tc>
          <w:tcPr>
            <w:tcW w:w="681" w:type="dxa"/>
          </w:tcPr>
          <w:p w14:paraId="7153D141" w14:textId="3EB32716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1788" w:type="dxa"/>
          </w:tcPr>
          <w:p w14:paraId="1D14ABA0" w14:textId="6AB5474D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B5BB352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641DA40" w14:textId="5B7B9D82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75E778D" w14:textId="551C3320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2562" w:type="dxa"/>
          </w:tcPr>
          <w:p w14:paraId="7E1D662A" w14:textId="2016A194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48E54288" w14:textId="1F417865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10.268</w:t>
            </w:r>
          </w:p>
        </w:tc>
        <w:tc>
          <w:tcPr>
            <w:tcW w:w="681" w:type="dxa"/>
          </w:tcPr>
          <w:p w14:paraId="1E363D31" w14:textId="2DB47510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88" w:type="dxa"/>
          </w:tcPr>
          <w:p w14:paraId="31DCB6C0" w14:textId="1837D994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0 &lt; T1; T0 &lt; T2</w:t>
            </w:r>
          </w:p>
        </w:tc>
      </w:tr>
      <w:tr w:rsidR="001A2369" w:rsidRPr="00F354CE" w14:paraId="11DD7E72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7FB4D40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ECF387C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EB6DBA3" w14:textId="3E102F5B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1458" w:type="dxa"/>
          </w:tcPr>
          <w:p w14:paraId="48150050" w14:textId="4DA5D29F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0.084</w:t>
            </w:r>
          </w:p>
        </w:tc>
        <w:tc>
          <w:tcPr>
            <w:tcW w:w="681" w:type="dxa"/>
          </w:tcPr>
          <w:p w14:paraId="68B9DFE4" w14:textId="6D8DFC18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1788" w:type="dxa"/>
          </w:tcPr>
          <w:p w14:paraId="4DC17620" w14:textId="407F7861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24FE6C6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948A690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32AE9A1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5051C77D" w14:textId="07F0DB0D" w:rsidR="00B96D9E" w:rsidRPr="00F354CE" w:rsidRDefault="00B96D9E" w:rsidP="00994F0E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×HAM-A T0</w:t>
            </w:r>
          </w:p>
        </w:tc>
        <w:tc>
          <w:tcPr>
            <w:tcW w:w="1458" w:type="dxa"/>
          </w:tcPr>
          <w:p w14:paraId="6C5EE5F1" w14:textId="4A5C973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599</w:t>
            </w:r>
          </w:p>
        </w:tc>
        <w:tc>
          <w:tcPr>
            <w:tcW w:w="681" w:type="dxa"/>
          </w:tcPr>
          <w:p w14:paraId="0FA83F19" w14:textId="5D21FF68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1788" w:type="dxa"/>
          </w:tcPr>
          <w:p w14:paraId="62A72C00" w14:textId="28A4BB64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6EB135AF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E550D8E" w14:textId="30565959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FF5A8F8" w14:textId="0F71D97B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2562" w:type="dxa"/>
          </w:tcPr>
          <w:p w14:paraId="3E602EA0" w14:textId="523A4B9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0AE985C6" w14:textId="2172C8E8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8.126</w:t>
            </w:r>
          </w:p>
        </w:tc>
        <w:tc>
          <w:tcPr>
            <w:tcW w:w="681" w:type="dxa"/>
          </w:tcPr>
          <w:p w14:paraId="3BBDA1A5" w14:textId="4B923915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788" w:type="dxa"/>
          </w:tcPr>
          <w:p w14:paraId="12695A13" w14:textId="21B7853E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0 &lt; T1; T0 &lt; T2</w:t>
            </w:r>
          </w:p>
        </w:tc>
      </w:tr>
      <w:tr w:rsidR="001A2369" w:rsidRPr="00F354CE" w14:paraId="763B8777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F656FEA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18328DF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6FC3A3B6" w14:textId="0DF5814A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1458" w:type="dxa"/>
          </w:tcPr>
          <w:p w14:paraId="3F6C7FDE" w14:textId="6703A4CD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0.063</w:t>
            </w:r>
          </w:p>
        </w:tc>
        <w:tc>
          <w:tcPr>
            <w:tcW w:w="681" w:type="dxa"/>
          </w:tcPr>
          <w:p w14:paraId="40724024" w14:textId="11D629FC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1788" w:type="dxa"/>
          </w:tcPr>
          <w:p w14:paraId="5632CEFC" w14:textId="326BF654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49EEFD1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4C8CBFA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6461775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49FE8A9E" w14:textId="0402A4EA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1458" w:type="dxa"/>
          </w:tcPr>
          <w:p w14:paraId="4518A232" w14:textId="105CFF18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186</w:t>
            </w:r>
          </w:p>
        </w:tc>
        <w:tc>
          <w:tcPr>
            <w:tcW w:w="681" w:type="dxa"/>
          </w:tcPr>
          <w:p w14:paraId="5D1326FD" w14:textId="5AB2FB7B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1788" w:type="dxa"/>
          </w:tcPr>
          <w:p w14:paraId="1721BEBC" w14:textId="3C541B33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39D4A23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153FBBB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DED13B8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B1A4B12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5ABEA11E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5E37E2D9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21068EB4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23567015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96723B3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4D13A95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09C13495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540AF26C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4302FF36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65059C9F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320676B6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1EF6FE2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9A4029F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4057F94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01FC2750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417CD3AC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6CD13C62" w14:textId="77777777" w:rsidR="00AA59CA" w:rsidRPr="00F354CE" w:rsidRDefault="00AA59CA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66E0E1A9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5354448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7895454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3A74C9A5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2D68A273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222CD1A6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2C7385CD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3F4177B1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3B6819FC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3B9A5F3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420271B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008909C2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24480DE0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7B491F44" w14:textId="77777777" w:rsidR="00B96D9E" w:rsidRPr="00F354CE" w:rsidRDefault="00B96D9E" w:rsidP="0083522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58D4C27F" w14:textId="5E34C0EE" w:rsidTr="00047187">
        <w:trPr>
          <w:trHeight w:hRule="exact" w:val="432"/>
          <w:tblCellSpacing w:w="15" w:type="dxa"/>
        </w:trPr>
        <w:tc>
          <w:tcPr>
            <w:tcW w:w="1511" w:type="dxa"/>
            <w:tcBorders>
              <w:top w:val="single" w:sz="4" w:space="0" w:color="auto"/>
            </w:tcBorders>
          </w:tcPr>
          <w:p w14:paraId="6B971CAC" w14:textId="23604B48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</w:t>
            </w:r>
            <w:r w:rsidR="0004718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1F33E86D" w14:textId="6899C1B0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25684D7B" w14:textId="6DA85F2B" w:rsidR="00B96D9E" w:rsidRPr="003222DA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2D711DC9" w14:textId="6F57D37A" w:rsidR="00B96D9E" w:rsidRPr="003222DA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F(2,40)=4.34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6790610A" w14:textId="1758EE07" w:rsidR="00B96D9E" w:rsidRPr="003222DA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28E79F3D" w14:textId="2E7A9134" w:rsidR="00B96D9E" w:rsidRPr="00F354CE" w:rsidRDefault="0060438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082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D21A4E3" w14:textId="08FB2525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754F38B" w14:textId="5F4623D8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110175A" w14:textId="1FA29019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15CBB34" w14:textId="19848C2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7D8675C1" w14:textId="0D016B3E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0.03</w:t>
            </w:r>
          </w:p>
        </w:tc>
        <w:tc>
          <w:tcPr>
            <w:tcW w:w="681" w:type="dxa"/>
          </w:tcPr>
          <w:p w14:paraId="2A607256" w14:textId="0A7BF069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1788" w:type="dxa"/>
          </w:tcPr>
          <w:p w14:paraId="510F2595" w14:textId="70053232" w:rsidR="00B96D9E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23CCE1B" w14:textId="4FC2992D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2B0F58F" w14:textId="20DA0052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9C92412" w14:textId="3A7EDF55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479BE6E" w14:textId="06C9C975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1D8B3E0E" w14:textId="1AC06F25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14</w:t>
            </w:r>
          </w:p>
        </w:tc>
        <w:tc>
          <w:tcPr>
            <w:tcW w:w="681" w:type="dxa"/>
          </w:tcPr>
          <w:p w14:paraId="01D86C7E" w14:textId="637491C4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  <w:tc>
          <w:tcPr>
            <w:tcW w:w="1788" w:type="dxa"/>
          </w:tcPr>
          <w:p w14:paraId="66C6C33C" w14:textId="00DFA05D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2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1FF03D0" w14:textId="0A08F64E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7BC08BA" w14:textId="664AFE03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3A771AE" w14:textId="66D34DD0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62" w:type="dxa"/>
          </w:tcPr>
          <w:p w14:paraId="59C0FD32" w14:textId="535D19C0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5BBE50F6" w14:textId="35B1B7E3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1.50</w:t>
            </w:r>
          </w:p>
        </w:tc>
        <w:tc>
          <w:tcPr>
            <w:tcW w:w="681" w:type="dxa"/>
          </w:tcPr>
          <w:p w14:paraId="2F34D97D" w14:textId="7DE850D5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1788" w:type="dxa"/>
          </w:tcPr>
          <w:p w14:paraId="19886E5F" w14:textId="0D7D379E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2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AF020AB" w14:textId="5472059F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E3D3983" w14:textId="65FFAA14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DD431B3" w14:textId="304A87F6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00839B70" w14:textId="1E38B1FE" w:rsidR="000933E1" w:rsidRPr="003222DA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58" w:type="dxa"/>
          </w:tcPr>
          <w:p w14:paraId="53EED175" w14:textId="001126C8" w:rsidR="000933E1" w:rsidRPr="003222DA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F(1,20)=6.87</w:t>
            </w:r>
          </w:p>
        </w:tc>
        <w:tc>
          <w:tcPr>
            <w:tcW w:w="681" w:type="dxa"/>
          </w:tcPr>
          <w:p w14:paraId="0BE65112" w14:textId="2D098167" w:rsidR="000933E1" w:rsidRPr="003222DA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788" w:type="dxa"/>
          </w:tcPr>
          <w:p w14:paraId="1DC0DD22" w14:textId="17CB4FED" w:rsidR="000933E1" w:rsidRPr="003222DA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CFE338A" w14:textId="437CB89A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3E0273D" w14:textId="1C2CBE2C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94E1226" w14:textId="364EB82B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631AFE1D" w14:textId="3639B510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58" w:type="dxa"/>
          </w:tcPr>
          <w:p w14:paraId="1D939539" w14:textId="650BC6B5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1.42</w:t>
            </w:r>
          </w:p>
        </w:tc>
        <w:tc>
          <w:tcPr>
            <w:tcW w:w="681" w:type="dxa"/>
          </w:tcPr>
          <w:p w14:paraId="41D07AC2" w14:textId="0FD2F250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1788" w:type="dxa"/>
          </w:tcPr>
          <w:p w14:paraId="76023027" w14:textId="6DC5F6AC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2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293EE4B" w14:textId="2AA69166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2CE78D8" w14:textId="7B886FF4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5FEE750" w14:textId="1989D790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2562" w:type="dxa"/>
          </w:tcPr>
          <w:p w14:paraId="3EFCB0AB" w14:textId="581F5C58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7F126A55" w14:textId="46267C2D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1.24</w:t>
            </w:r>
          </w:p>
        </w:tc>
        <w:tc>
          <w:tcPr>
            <w:tcW w:w="681" w:type="dxa"/>
          </w:tcPr>
          <w:p w14:paraId="00863366" w14:textId="4D76ACE1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788" w:type="dxa"/>
          </w:tcPr>
          <w:p w14:paraId="376E6E8D" w14:textId="5E951630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2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9132548" w14:textId="5CD3081B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6EA8498" w14:textId="3C3BD8E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DED9F8C" w14:textId="04FC0E42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00EB705" w14:textId="4BBB869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1458" w:type="dxa"/>
          </w:tcPr>
          <w:p w14:paraId="6F9009B7" w14:textId="742722D9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0.92</w:t>
            </w:r>
          </w:p>
        </w:tc>
        <w:tc>
          <w:tcPr>
            <w:tcW w:w="681" w:type="dxa"/>
          </w:tcPr>
          <w:p w14:paraId="03D19597" w14:textId="1C70D06D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1788" w:type="dxa"/>
          </w:tcPr>
          <w:p w14:paraId="1A6468BF" w14:textId="18810EAD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2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EBC83C1" w14:textId="2EF8A729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184D459" w14:textId="5EFCFA18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FD32FAC" w14:textId="54BBBC23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63D8D56A" w14:textId="6CCE8EC4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1458" w:type="dxa"/>
          </w:tcPr>
          <w:p w14:paraId="10802E22" w14:textId="72EEC214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54</w:t>
            </w:r>
          </w:p>
        </w:tc>
        <w:tc>
          <w:tcPr>
            <w:tcW w:w="681" w:type="dxa"/>
          </w:tcPr>
          <w:p w14:paraId="2076940A" w14:textId="4C986802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1788" w:type="dxa"/>
          </w:tcPr>
          <w:p w14:paraId="0019F444" w14:textId="2A1CB128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2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E3B0898" w14:textId="0DDB008D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87380A4" w14:textId="2A13654E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21B0087" w14:textId="2AE35D19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2562" w:type="dxa"/>
          </w:tcPr>
          <w:p w14:paraId="30EFF291" w14:textId="6F7752A2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00396F02" w14:textId="4FAA06CA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1.86</w:t>
            </w:r>
          </w:p>
        </w:tc>
        <w:tc>
          <w:tcPr>
            <w:tcW w:w="681" w:type="dxa"/>
          </w:tcPr>
          <w:p w14:paraId="36645A65" w14:textId="48D349A0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788" w:type="dxa"/>
          </w:tcPr>
          <w:p w14:paraId="42ECB726" w14:textId="29C508C0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2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02D9F0D" w14:textId="6CBC5B96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16BE408" w14:textId="45221B1B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317B3DE" w14:textId="412D737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5F5BFE86" w14:textId="46882D28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67404CD5" w14:textId="71392BAC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0.17</w:t>
            </w:r>
          </w:p>
        </w:tc>
        <w:tc>
          <w:tcPr>
            <w:tcW w:w="681" w:type="dxa"/>
          </w:tcPr>
          <w:p w14:paraId="28D069FC" w14:textId="394D6503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1788" w:type="dxa"/>
          </w:tcPr>
          <w:p w14:paraId="5E7EC3E2" w14:textId="06ED709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2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CD274A3" w14:textId="692903EC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24845CE" w14:textId="4876B65F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9AA9A3F" w14:textId="07B3738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0EC3563" w14:textId="22D7E5F2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50C8E0EB" w14:textId="7882BADA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09</w:t>
            </w:r>
          </w:p>
        </w:tc>
        <w:tc>
          <w:tcPr>
            <w:tcW w:w="681" w:type="dxa"/>
          </w:tcPr>
          <w:p w14:paraId="45697BED" w14:textId="4A4740D8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1788" w:type="dxa"/>
          </w:tcPr>
          <w:p w14:paraId="7AC403CB" w14:textId="5E05053B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2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ACACD70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3566BC8" w14:textId="7777777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5718702" w14:textId="15420391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. SS T0</w:t>
            </w:r>
          </w:p>
        </w:tc>
        <w:tc>
          <w:tcPr>
            <w:tcW w:w="2562" w:type="dxa"/>
          </w:tcPr>
          <w:p w14:paraId="1F555023" w14:textId="208F9A95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26F024A9" w14:textId="402A15DA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1.95</w:t>
            </w:r>
          </w:p>
        </w:tc>
        <w:tc>
          <w:tcPr>
            <w:tcW w:w="681" w:type="dxa"/>
          </w:tcPr>
          <w:p w14:paraId="65BB27FB" w14:textId="2995303A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788" w:type="dxa"/>
          </w:tcPr>
          <w:p w14:paraId="57F9B80D" w14:textId="01A68101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2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410BF42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37784476" w14:textId="7777777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BE74420" w14:textId="7777777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22D50A0" w14:textId="5B67E75A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. SS T0</w:t>
            </w:r>
          </w:p>
        </w:tc>
        <w:tc>
          <w:tcPr>
            <w:tcW w:w="1458" w:type="dxa"/>
          </w:tcPr>
          <w:p w14:paraId="6F7ACB29" w14:textId="3C235012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9.82</w:t>
            </w:r>
          </w:p>
        </w:tc>
        <w:tc>
          <w:tcPr>
            <w:tcW w:w="681" w:type="dxa"/>
          </w:tcPr>
          <w:p w14:paraId="54D0D735" w14:textId="31C39D5A" w:rsidR="000933E1" w:rsidRPr="000933E1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33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788" w:type="dxa"/>
          </w:tcPr>
          <w:p w14:paraId="6ADCFB12" w14:textId="6BAFAB4C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2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640E4FD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82BAEC4" w14:textId="7777777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EDC7929" w14:textId="7777777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0B20D936" w14:textId="5B42F493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. SS T0</w:t>
            </w:r>
          </w:p>
        </w:tc>
        <w:tc>
          <w:tcPr>
            <w:tcW w:w="1458" w:type="dxa"/>
          </w:tcPr>
          <w:p w14:paraId="0639B2C1" w14:textId="7DD0529C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1.01</w:t>
            </w:r>
          </w:p>
        </w:tc>
        <w:tc>
          <w:tcPr>
            <w:tcW w:w="681" w:type="dxa"/>
          </w:tcPr>
          <w:p w14:paraId="6E8B4A30" w14:textId="3BFE2422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788" w:type="dxa"/>
          </w:tcPr>
          <w:p w14:paraId="70A9F67D" w14:textId="4D4B7BB2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62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23CEEF7" w14:textId="49F38C03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84BC18D" w14:textId="1C1FEDB6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D4D3D14" w14:textId="3B5C98FC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‑A T0</w:t>
            </w:r>
          </w:p>
        </w:tc>
        <w:tc>
          <w:tcPr>
            <w:tcW w:w="2562" w:type="dxa"/>
          </w:tcPr>
          <w:p w14:paraId="672CEFAC" w14:textId="6A65D48F" w:rsidR="00B96D9E" w:rsidRPr="003222DA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41F3774B" w14:textId="5F986A0F" w:rsidR="00B96D9E" w:rsidRPr="003222DA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F(2,40)=3.72</w:t>
            </w:r>
          </w:p>
        </w:tc>
        <w:tc>
          <w:tcPr>
            <w:tcW w:w="681" w:type="dxa"/>
          </w:tcPr>
          <w:p w14:paraId="343461F9" w14:textId="7529A1CE" w:rsidR="00B96D9E" w:rsidRPr="003222DA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788" w:type="dxa"/>
          </w:tcPr>
          <w:p w14:paraId="589F4C3F" w14:textId="708C7C37" w:rsidR="00B96D9E" w:rsidRPr="003222DA" w:rsidRDefault="0060438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22DA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6C06D2A" w14:textId="5349188A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2114C36" w14:textId="0FEF1DB0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CA59C4B" w14:textId="699FF30E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869B9A6" w14:textId="6B2F774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‑A T0</w:t>
            </w:r>
          </w:p>
        </w:tc>
        <w:tc>
          <w:tcPr>
            <w:tcW w:w="1458" w:type="dxa"/>
          </w:tcPr>
          <w:p w14:paraId="2B03C4F6" w14:textId="16FFC7B2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0.25</w:t>
            </w:r>
          </w:p>
        </w:tc>
        <w:tc>
          <w:tcPr>
            <w:tcW w:w="681" w:type="dxa"/>
          </w:tcPr>
          <w:p w14:paraId="4AA7D8EC" w14:textId="6D9CB68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1788" w:type="dxa"/>
          </w:tcPr>
          <w:p w14:paraId="2439C17C" w14:textId="12C45DC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082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973B5B6" w14:textId="30134218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9E602BA" w14:textId="63528FC0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8035AFB" w14:textId="383C56D9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3C63EFB" w14:textId="4A8097C9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‑A T0</w:t>
            </w:r>
          </w:p>
        </w:tc>
        <w:tc>
          <w:tcPr>
            <w:tcW w:w="1458" w:type="dxa"/>
          </w:tcPr>
          <w:p w14:paraId="376AD6F6" w14:textId="430198C2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67</w:t>
            </w:r>
          </w:p>
        </w:tc>
        <w:tc>
          <w:tcPr>
            <w:tcW w:w="681" w:type="dxa"/>
          </w:tcPr>
          <w:p w14:paraId="18C5628D" w14:textId="2F4E25E4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1788" w:type="dxa"/>
          </w:tcPr>
          <w:p w14:paraId="67628420" w14:textId="124E480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082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6592432" w14:textId="64106661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E10E813" w14:textId="71619608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9A40C6C" w14:textId="058E3694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‑D T0</w:t>
            </w:r>
          </w:p>
        </w:tc>
        <w:tc>
          <w:tcPr>
            <w:tcW w:w="2562" w:type="dxa"/>
          </w:tcPr>
          <w:p w14:paraId="557D7E40" w14:textId="3BD08D07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4A61301F" w14:textId="4ABF2766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2.92</w:t>
            </w:r>
          </w:p>
        </w:tc>
        <w:tc>
          <w:tcPr>
            <w:tcW w:w="681" w:type="dxa"/>
          </w:tcPr>
          <w:p w14:paraId="0D7FEB0F" w14:textId="22575670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788" w:type="dxa"/>
          </w:tcPr>
          <w:p w14:paraId="7F695119" w14:textId="602DF8E0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082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5094472" w14:textId="0B9BCD20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27FFA54" w14:textId="47C5B694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2B36E0A" w14:textId="7DDC98D9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891437C" w14:textId="1998C916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‑D T0</w:t>
            </w:r>
          </w:p>
        </w:tc>
        <w:tc>
          <w:tcPr>
            <w:tcW w:w="1458" w:type="dxa"/>
          </w:tcPr>
          <w:p w14:paraId="67D6BB52" w14:textId="15671900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20)=0.00</w:t>
            </w:r>
          </w:p>
        </w:tc>
        <w:tc>
          <w:tcPr>
            <w:tcW w:w="681" w:type="dxa"/>
          </w:tcPr>
          <w:p w14:paraId="33DD195F" w14:textId="2F36DDD5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1788" w:type="dxa"/>
          </w:tcPr>
          <w:p w14:paraId="44233085" w14:textId="5EB19C63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082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582BD44" w14:textId="66E8FD22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D3DEBBD" w14:textId="06FA2768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B898FB2" w14:textId="12E0AAC1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575A77EE" w14:textId="6FE0A98D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‑D T0</w:t>
            </w:r>
          </w:p>
        </w:tc>
        <w:tc>
          <w:tcPr>
            <w:tcW w:w="1458" w:type="dxa"/>
          </w:tcPr>
          <w:p w14:paraId="44B7BE40" w14:textId="308BA82E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40)=0.95</w:t>
            </w:r>
          </w:p>
        </w:tc>
        <w:tc>
          <w:tcPr>
            <w:tcW w:w="681" w:type="dxa"/>
          </w:tcPr>
          <w:p w14:paraId="580A8074" w14:textId="78BFC87F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1788" w:type="dxa"/>
          </w:tcPr>
          <w:p w14:paraId="25EECEDD" w14:textId="5EC97B32" w:rsidR="000933E1" w:rsidRPr="00F354CE" w:rsidRDefault="000933E1" w:rsidP="000933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082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D3B5CCE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1FDD34B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19F91A7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1A3905A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2AE5C0FC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4B2959CA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0C6676D9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47289E0D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18D7E86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C3BA755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78F3AC0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3CCDAD8B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39878683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1F402157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12F14FAA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2497B73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811AF7C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5986178A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0841EDC4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644B2981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328427A2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04721184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62501E3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4C66066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496CD124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6EA032BC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2C73C47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00602B84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5EAECFD6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2C53478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27AC965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5B8CED73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487E32BD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2C6D4DF5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78548CE9" w14:textId="77777777" w:rsidR="000933E1" w:rsidRPr="00F354CE" w:rsidRDefault="000933E1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0DABD334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4BEC2D3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544EE25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0070E4F3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060BFA26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4883C4E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497E39A9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462D1293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6A4EBDB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FF903F5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5F1987D9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717D725C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74992E27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338C7C63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692E171F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445E444" w14:textId="2F0041AE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852BC4E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690EA745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7233DEFA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4AFDFFA7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0D4573A0" w14:textId="77777777" w:rsidR="00B96D9E" w:rsidRPr="00F354CE" w:rsidRDefault="00B96D9E" w:rsidP="009C31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33DA39EB" w14:textId="6E51DBAB" w:rsidTr="00047187">
        <w:trPr>
          <w:trHeight w:hRule="exact" w:val="432"/>
          <w:tblCellSpacing w:w="15" w:type="dxa"/>
        </w:trPr>
        <w:tc>
          <w:tcPr>
            <w:tcW w:w="1511" w:type="dxa"/>
            <w:tcBorders>
              <w:top w:val="single" w:sz="4" w:space="0" w:color="auto"/>
            </w:tcBorders>
          </w:tcPr>
          <w:p w14:paraId="1B914A22" w14:textId="7E61A0F2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. SS tot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2FD5A9EF" w14:textId="1BD0788F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32E4F66A" w14:textId="27ADCB8F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14CE0A04" w14:textId="5166FCF9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60)=6.16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3F62F633" w14:textId="7703B5FE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528BC596" w14:textId="201714A8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0&lt;T1, T0&lt;T2</w:t>
            </w:r>
          </w:p>
        </w:tc>
      </w:tr>
      <w:tr w:rsidR="001A2369" w:rsidRPr="00F354CE" w14:paraId="42F18B6D" w14:textId="1A3E2D0D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6C405A1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918DD4F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9EF083A" w14:textId="35B843CA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521B5B75" w14:textId="790D67C2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60)=0.00</w:t>
            </w:r>
          </w:p>
        </w:tc>
        <w:tc>
          <w:tcPr>
            <w:tcW w:w="681" w:type="dxa"/>
          </w:tcPr>
          <w:p w14:paraId="7E906ECB" w14:textId="12527358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1788" w:type="dxa"/>
          </w:tcPr>
          <w:p w14:paraId="05F7530B" w14:textId="7E9811D8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23CA14F" w14:textId="1396316C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0ECD846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931AA08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154BC04" w14:textId="50F7C7C3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4ABDB2E4" w14:textId="025ADE61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60)=0.14</w:t>
            </w:r>
          </w:p>
        </w:tc>
        <w:tc>
          <w:tcPr>
            <w:tcW w:w="681" w:type="dxa"/>
          </w:tcPr>
          <w:p w14:paraId="6A84B752" w14:textId="7311F285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1788" w:type="dxa"/>
          </w:tcPr>
          <w:p w14:paraId="0079A8E6" w14:textId="0FEF9294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C8EC9BF" w14:textId="53888664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4B03403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6C83DAA" w14:textId="748E4F33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62" w:type="dxa"/>
          </w:tcPr>
          <w:p w14:paraId="5AF29625" w14:textId="12814BBF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2776FF28" w14:textId="05438760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60)=0.06</w:t>
            </w:r>
          </w:p>
        </w:tc>
        <w:tc>
          <w:tcPr>
            <w:tcW w:w="681" w:type="dxa"/>
          </w:tcPr>
          <w:p w14:paraId="1B2762B9" w14:textId="0AAD2F11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1788" w:type="dxa"/>
          </w:tcPr>
          <w:p w14:paraId="510307BB" w14:textId="75C90726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FA2DB25" w14:textId="0551B3B5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379F85D5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DDE1DEF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4D2F46B2" w14:textId="6CDE3E98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58" w:type="dxa"/>
          </w:tcPr>
          <w:p w14:paraId="29B7F1A8" w14:textId="2514492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60)=19.39</w:t>
            </w:r>
          </w:p>
        </w:tc>
        <w:tc>
          <w:tcPr>
            <w:tcW w:w="681" w:type="dxa"/>
          </w:tcPr>
          <w:p w14:paraId="10BE8F74" w14:textId="1647216E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88" w:type="dxa"/>
          </w:tcPr>
          <w:p w14:paraId="79920B50" w14:textId="5179B32F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CBB11BC" w14:textId="13E7BB10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D3EE214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073E192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38A182BE" w14:textId="339436BC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58" w:type="dxa"/>
          </w:tcPr>
          <w:p w14:paraId="272191A9" w14:textId="091EC4B8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60)=0.36</w:t>
            </w:r>
          </w:p>
        </w:tc>
        <w:tc>
          <w:tcPr>
            <w:tcW w:w="681" w:type="dxa"/>
          </w:tcPr>
          <w:p w14:paraId="4DDDC3AE" w14:textId="7C6D86E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1788" w:type="dxa"/>
          </w:tcPr>
          <w:p w14:paraId="4FA8C865" w14:textId="46B681FF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B7A172E" w14:textId="1B46536B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680C7A3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5779D97" w14:textId="7D6062F0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2562" w:type="dxa"/>
          </w:tcPr>
          <w:p w14:paraId="08E5A0D8" w14:textId="75C08519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6C584307" w14:textId="75BF1048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60)=0.14</w:t>
            </w:r>
          </w:p>
        </w:tc>
        <w:tc>
          <w:tcPr>
            <w:tcW w:w="681" w:type="dxa"/>
          </w:tcPr>
          <w:p w14:paraId="1110451A" w14:textId="3DE09244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  <w:tc>
          <w:tcPr>
            <w:tcW w:w="1788" w:type="dxa"/>
          </w:tcPr>
          <w:p w14:paraId="3837BD1A" w14:textId="10AE68DA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67BB8BFC" w14:textId="53C48BE6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3A84BC3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A6F5A98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CF3627F" w14:textId="1836ADDD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1458" w:type="dxa"/>
          </w:tcPr>
          <w:p w14:paraId="40165D8E" w14:textId="04B8B62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60)=3.61</w:t>
            </w:r>
          </w:p>
        </w:tc>
        <w:tc>
          <w:tcPr>
            <w:tcW w:w="681" w:type="dxa"/>
          </w:tcPr>
          <w:p w14:paraId="350FEC00" w14:textId="3D30B8DB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788" w:type="dxa"/>
          </w:tcPr>
          <w:p w14:paraId="3EDD868E" w14:textId="2B1F3CB8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F945B4E" w14:textId="69FAF94F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1DE0526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D78505B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6BAF8CD2" w14:textId="43B8144B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1458" w:type="dxa"/>
          </w:tcPr>
          <w:p w14:paraId="48BA455B" w14:textId="28362255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60)=0.24</w:t>
            </w:r>
          </w:p>
        </w:tc>
        <w:tc>
          <w:tcPr>
            <w:tcW w:w="681" w:type="dxa"/>
          </w:tcPr>
          <w:p w14:paraId="2D0391A5" w14:textId="3FCFE62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1788" w:type="dxa"/>
          </w:tcPr>
          <w:p w14:paraId="7CF73BC2" w14:textId="22C83BC3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5268095" w14:textId="6F5B3DE3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66F3BED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45AAB5F" w14:textId="3FE13483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2562" w:type="dxa"/>
          </w:tcPr>
          <w:p w14:paraId="756D1ECB" w14:textId="3DA85637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7643564B" w14:textId="7E004089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F(2,60)=4.14</w:t>
            </w:r>
          </w:p>
        </w:tc>
        <w:tc>
          <w:tcPr>
            <w:tcW w:w="681" w:type="dxa"/>
          </w:tcPr>
          <w:p w14:paraId="10526187" w14:textId="6AB8CFB0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788" w:type="dxa"/>
          </w:tcPr>
          <w:p w14:paraId="43742945" w14:textId="5F7C2668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3C4100F" w14:textId="1E940779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EF18DED" w14:textId="45C679E0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3DEB715" w14:textId="6ED4B403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62226F60" w14:textId="0F24FF0C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5E17B268" w14:textId="19593951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60)=0.15</w:t>
            </w:r>
          </w:p>
        </w:tc>
        <w:tc>
          <w:tcPr>
            <w:tcW w:w="681" w:type="dxa"/>
          </w:tcPr>
          <w:p w14:paraId="4E241546" w14:textId="0EF8969F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1788" w:type="dxa"/>
          </w:tcPr>
          <w:p w14:paraId="595101EF" w14:textId="2BCA9CC6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123A215" w14:textId="25C0C50E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F1D8F5F" w14:textId="6A3E6FF2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C123EB4" w14:textId="50037392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52FC375C" w14:textId="05AE3F59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30E4B890" w14:textId="27C1885C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60)=0.13</w:t>
            </w:r>
          </w:p>
        </w:tc>
        <w:tc>
          <w:tcPr>
            <w:tcW w:w="681" w:type="dxa"/>
          </w:tcPr>
          <w:p w14:paraId="5189349E" w14:textId="469905CB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1788" w:type="dxa"/>
          </w:tcPr>
          <w:p w14:paraId="17B4761B" w14:textId="2319F592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E58ECE3" w14:textId="1540EDB0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450EBE9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F772F9F" w14:textId="43325925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  <w:r w:rsidR="00047187" w:rsidRPr="00F354CE">
              <w:rPr>
                <w:rFonts w:ascii="Times New Roman" w:hAnsi="Times New Roman" w:cs="Times New Roman"/>
                <w:sz w:val="18"/>
                <w:szCs w:val="18"/>
              </w:rPr>
              <w:t xml:space="preserve">BODY PARTS 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562" w:type="dxa"/>
          </w:tcPr>
          <w:p w14:paraId="7A6AC8D7" w14:textId="59C74FC1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6DA7D764" w14:textId="4E4B7475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60)=1.22</w:t>
            </w:r>
          </w:p>
        </w:tc>
        <w:tc>
          <w:tcPr>
            <w:tcW w:w="681" w:type="dxa"/>
          </w:tcPr>
          <w:p w14:paraId="5AFEF7C2" w14:textId="3FBF8213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1788" w:type="dxa"/>
          </w:tcPr>
          <w:p w14:paraId="0273C4FE" w14:textId="1F1E2148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365813D" w14:textId="77EE7081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8165ED5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D40D87D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BBDF559" w14:textId="43F88ED3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  <w:r w:rsidR="00047187" w:rsidRPr="00F354CE">
              <w:rPr>
                <w:rFonts w:ascii="Times New Roman" w:hAnsi="Times New Roman" w:cs="Times New Roman"/>
                <w:sz w:val="18"/>
                <w:szCs w:val="18"/>
              </w:rPr>
              <w:t xml:space="preserve">BODY PARTS 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1458" w:type="dxa"/>
          </w:tcPr>
          <w:p w14:paraId="317A2B2E" w14:textId="7D07C12E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1,60)=9.84</w:t>
            </w:r>
          </w:p>
        </w:tc>
        <w:tc>
          <w:tcPr>
            <w:tcW w:w="681" w:type="dxa"/>
          </w:tcPr>
          <w:p w14:paraId="36D74101" w14:textId="2D8AF6C0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788" w:type="dxa"/>
          </w:tcPr>
          <w:p w14:paraId="7AE58D2A" w14:textId="3ADEAEEC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2297959" w14:textId="09D14B2A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77FC546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BBFF3BC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DF63CF3" w14:textId="6BD977EA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 xml:space="preserve"> No. </w:t>
            </w:r>
            <w:r w:rsidR="00047187" w:rsidRPr="00F354CE">
              <w:rPr>
                <w:rFonts w:ascii="Times New Roman" w:hAnsi="Times New Roman" w:cs="Times New Roman"/>
                <w:sz w:val="18"/>
                <w:szCs w:val="18"/>
              </w:rPr>
              <w:t>BODY PARTS T0</w:t>
            </w:r>
          </w:p>
        </w:tc>
        <w:tc>
          <w:tcPr>
            <w:tcW w:w="1458" w:type="dxa"/>
          </w:tcPr>
          <w:p w14:paraId="6A8D2552" w14:textId="447C02A2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60)=0.07</w:t>
            </w:r>
          </w:p>
        </w:tc>
        <w:tc>
          <w:tcPr>
            <w:tcW w:w="681" w:type="dxa"/>
          </w:tcPr>
          <w:p w14:paraId="43DD9C1F" w14:textId="647DDC90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1788" w:type="dxa"/>
          </w:tcPr>
          <w:p w14:paraId="27BB293B" w14:textId="130C89E0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2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9A52A9F" w14:textId="5EF06C43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1BC0909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5B38778" w14:textId="1531DF5D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2562" w:type="dxa"/>
          </w:tcPr>
          <w:p w14:paraId="4360E155" w14:textId="3552B373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76B15271" w14:textId="40BB1340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F(2,60)=3.94</w:t>
            </w:r>
          </w:p>
        </w:tc>
        <w:tc>
          <w:tcPr>
            <w:tcW w:w="681" w:type="dxa"/>
          </w:tcPr>
          <w:p w14:paraId="0BB4ADB8" w14:textId="63DE5B3C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788" w:type="dxa"/>
          </w:tcPr>
          <w:p w14:paraId="2D791847" w14:textId="71BAC1D8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60B0BA59" w14:textId="6B0ECFF8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44BBF46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8F5E0A2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BB7789A" w14:textId="336EDF10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1458" w:type="dxa"/>
          </w:tcPr>
          <w:p w14:paraId="389A65F1" w14:textId="3F704666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F(1,60)=1.67</w:t>
            </w:r>
          </w:p>
        </w:tc>
        <w:tc>
          <w:tcPr>
            <w:tcW w:w="681" w:type="dxa"/>
          </w:tcPr>
          <w:p w14:paraId="164598A8" w14:textId="51498BDF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1788" w:type="dxa"/>
          </w:tcPr>
          <w:p w14:paraId="06FE312A" w14:textId="6061167D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63E98109" w14:textId="61B75EEE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D24C73C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6FC1E70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128A020" w14:textId="1CF05BE3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1458" w:type="dxa"/>
          </w:tcPr>
          <w:p w14:paraId="3E93EBFA" w14:textId="59DCF810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F(2,60)=0.47</w:t>
            </w:r>
          </w:p>
        </w:tc>
        <w:tc>
          <w:tcPr>
            <w:tcW w:w="681" w:type="dxa"/>
          </w:tcPr>
          <w:p w14:paraId="4BD0B581" w14:textId="0D256884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1788" w:type="dxa"/>
          </w:tcPr>
          <w:p w14:paraId="20CFEDFB" w14:textId="6E0277EC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9E94784" w14:textId="25D818CE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48967A5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65A1B54" w14:textId="0C95918B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2562" w:type="dxa"/>
          </w:tcPr>
          <w:p w14:paraId="59D73F0E" w14:textId="60FD4AC6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319AD840" w14:textId="702A807E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F(2,60)=3.93</w:t>
            </w:r>
          </w:p>
        </w:tc>
        <w:tc>
          <w:tcPr>
            <w:tcW w:w="681" w:type="dxa"/>
          </w:tcPr>
          <w:p w14:paraId="1C66D2C3" w14:textId="29905790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788" w:type="dxa"/>
          </w:tcPr>
          <w:p w14:paraId="2FB04F91" w14:textId="2155C3CD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51D91D2" w14:textId="398AF182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31856504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5810CC3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2D38B87" w14:textId="1681789B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1458" w:type="dxa"/>
          </w:tcPr>
          <w:p w14:paraId="289C8918" w14:textId="7FFC8CC0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F(1,60)=0.03</w:t>
            </w:r>
          </w:p>
        </w:tc>
        <w:tc>
          <w:tcPr>
            <w:tcW w:w="681" w:type="dxa"/>
          </w:tcPr>
          <w:p w14:paraId="18442966" w14:textId="16B095AB" w:rsidR="00AF5DE1" w:rsidRPr="00F93C5B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3C5B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1788" w:type="dxa"/>
          </w:tcPr>
          <w:p w14:paraId="09F4F311" w14:textId="67962565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09A23A2" w14:textId="14740A98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C0A39CD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F582FA3" w14:textId="77777777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528429B" w14:textId="7E89D711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1458" w:type="dxa"/>
          </w:tcPr>
          <w:p w14:paraId="448FE53D" w14:textId="7708F6A1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F(2,60)=0.35</w:t>
            </w:r>
          </w:p>
        </w:tc>
        <w:tc>
          <w:tcPr>
            <w:tcW w:w="681" w:type="dxa"/>
          </w:tcPr>
          <w:p w14:paraId="5F5A2016" w14:textId="2DEA70D5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1788" w:type="dxa"/>
          </w:tcPr>
          <w:p w14:paraId="1F8DDE69" w14:textId="664C3C0A" w:rsidR="00AF5DE1" w:rsidRPr="00F354CE" w:rsidRDefault="00AF5DE1" w:rsidP="00AF5DE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4FBA51D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5739660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E5C9B2B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01B9A69A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4A391D97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0C30F3D1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4D0647C1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2BE9706D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8EE3D24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6AC952C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05E3A602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09645938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69BF7F8D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728D25A0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52CCCF96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5875BB5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4D60225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511D4C03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6BF9F19E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6EB73521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057E2136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4D43B55C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AD0A7D5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1C38606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34F96088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5DF91EC4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391E2B7B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5576E533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49AE29A5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E4BAF82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898CE84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93771F2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5F1B4281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33D336CA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48E9BAC0" w14:textId="77777777" w:rsidR="004221EE" w:rsidRPr="00F354CE" w:rsidRDefault="004221E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721A43C0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2061083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DB43613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458B517E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0CC23069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0C7D343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5D005DC5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536A44E9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FF44F9F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A9F53A3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5D587BFD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269988B4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6B1E3B87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01DE9798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46A9900C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EB7D9DB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E2D6534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E9029AB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7B9B84A5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83CB424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6BD788D7" w14:textId="77777777" w:rsidR="00B96D9E" w:rsidRPr="00F354CE" w:rsidRDefault="00B96D9E" w:rsidP="00F354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4035FF18" w14:textId="1DF99577" w:rsidTr="00047187">
        <w:trPr>
          <w:trHeight w:hRule="exact" w:val="432"/>
          <w:tblCellSpacing w:w="15" w:type="dxa"/>
        </w:trPr>
        <w:tc>
          <w:tcPr>
            <w:tcW w:w="1511" w:type="dxa"/>
            <w:tcBorders>
              <w:top w:val="single" w:sz="4" w:space="0" w:color="auto"/>
            </w:tcBorders>
          </w:tcPr>
          <w:p w14:paraId="4CD07E21" w14:textId="63237FD1" w:rsidR="00CD7ADD" w:rsidRPr="006D1743" w:rsidRDefault="00047187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T AMPLITUDE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758396FF" w14:textId="772696BD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54449AC3" w14:textId="1E71C434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66F21ADB" w14:textId="0D80B5F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035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70FD329A" w14:textId="1DD18B9D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3C8B1F21" w14:textId="3275DC79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A3B4259" w14:textId="2ED3312C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327368C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264595F" w14:textId="3ED144DC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3EC57A69" w14:textId="350ADAFD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38F5F360" w14:textId="7C7FFD2A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58)=0.946</w:t>
            </w:r>
          </w:p>
        </w:tc>
        <w:tc>
          <w:tcPr>
            <w:tcW w:w="681" w:type="dxa"/>
          </w:tcPr>
          <w:p w14:paraId="4E866C90" w14:textId="55202B9E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788" w:type="dxa"/>
          </w:tcPr>
          <w:p w14:paraId="15FF9D1E" w14:textId="50FB38F1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21A7E0B" w14:textId="1070EC4C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7444BE3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2202DC9" w14:textId="7D4B8DC6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57896E8E" w14:textId="4735D220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4E632536" w14:textId="7CBBB872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623</w:t>
            </w:r>
          </w:p>
        </w:tc>
        <w:tc>
          <w:tcPr>
            <w:tcW w:w="681" w:type="dxa"/>
          </w:tcPr>
          <w:p w14:paraId="4C976A79" w14:textId="489FF050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1788" w:type="dxa"/>
          </w:tcPr>
          <w:p w14:paraId="67DC8656" w14:textId="1632007C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65478C0" w14:textId="4E9F87DD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ACEFCD4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1C62C94" w14:textId="082A782E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62" w:type="dxa"/>
          </w:tcPr>
          <w:p w14:paraId="0AA90242" w14:textId="6051384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10C86550" w14:textId="26E8E525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048</w:t>
            </w:r>
          </w:p>
        </w:tc>
        <w:tc>
          <w:tcPr>
            <w:tcW w:w="681" w:type="dxa"/>
          </w:tcPr>
          <w:p w14:paraId="72E35E8A" w14:textId="4FAB7EC1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1788" w:type="dxa"/>
          </w:tcPr>
          <w:p w14:paraId="17AEC1FB" w14:textId="74A6295D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19990C1" w14:textId="56DAD1BC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6D9AAC0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7786AF4" w14:textId="15102DD4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1ABFF5C" w14:textId="42CCB140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58" w:type="dxa"/>
          </w:tcPr>
          <w:p w14:paraId="6E705BC3" w14:textId="41B8CE0D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58)=2.436</w:t>
            </w:r>
          </w:p>
        </w:tc>
        <w:tc>
          <w:tcPr>
            <w:tcW w:w="681" w:type="dxa"/>
          </w:tcPr>
          <w:p w14:paraId="677D450B" w14:textId="69C58E7B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1788" w:type="dxa"/>
          </w:tcPr>
          <w:p w14:paraId="4BCEA4EA" w14:textId="48F7F049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61379FD0" w14:textId="72BEA53C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BE51E1B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FC0CD26" w14:textId="28BACB6D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28AEE65" w14:textId="5FBF3784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58" w:type="dxa"/>
          </w:tcPr>
          <w:p w14:paraId="76E84605" w14:textId="6F4BBEE9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043</w:t>
            </w:r>
          </w:p>
        </w:tc>
        <w:tc>
          <w:tcPr>
            <w:tcW w:w="681" w:type="dxa"/>
          </w:tcPr>
          <w:p w14:paraId="47D329E6" w14:textId="47E7EBD4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1788" w:type="dxa"/>
          </w:tcPr>
          <w:p w14:paraId="0AFB2E9B" w14:textId="5F0FAA31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916BB57" w14:textId="1A3A2595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C207D7D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57B1301" w14:textId="4A1EE123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2562" w:type="dxa"/>
          </w:tcPr>
          <w:p w14:paraId="4D94EB19" w14:textId="1DAFC72C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650C00D6" w14:textId="7B789316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151</w:t>
            </w:r>
          </w:p>
        </w:tc>
        <w:tc>
          <w:tcPr>
            <w:tcW w:w="681" w:type="dxa"/>
          </w:tcPr>
          <w:p w14:paraId="1888FB05" w14:textId="5BAFA45B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1788" w:type="dxa"/>
          </w:tcPr>
          <w:p w14:paraId="5A12AA29" w14:textId="7B7B61A4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839947E" w14:textId="6BEF22A6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353E283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425AA7B" w14:textId="211AE1ED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640A2A4A" w14:textId="4C258A0F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1458" w:type="dxa"/>
          </w:tcPr>
          <w:p w14:paraId="75055197" w14:textId="572E3658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58)=0.914</w:t>
            </w:r>
          </w:p>
        </w:tc>
        <w:tc>
          <w:tcPr>
            <w:tcW w:w="681" w:type="dxa"/>
          </w:tcPr>
          <w:p w14:paraId="6817FF98" w14:textId="22E7A018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1788" w:type="dxa"/>
          </w:tcPr>
          <w:p w14:paraId="7BB5603A" w14:textId="7627CE81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D68BF3C" w14:textId="24B786AA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835928E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A441B64" w14:textId="1F5A05F6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01DBA1F3" w14:textId="330D025D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1458" w:type="dxa"/>
          </w:tcPr>
          <w:p w14:paraId="61E099DA" w14:textId="69FC4BA0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180</w:t>
            </w:r>
          </w:p>
        </w:tc>
        <w:tc>
          <w:tcPr>
            <w:tcW w:w="681" w:type="dxa"/>
          </w:tcPr>
          <w:p w14:paraId="007B3158" w14:textId="0EEE1F2E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1788" w:type="dxa"/>
          </w:tcPr>
          <w:p w14:paraId="1120ABBA" w14:textId="18A9CC34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07EDE43" w14:textId="02E037FD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EDAB4B5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7534E02" w14:textId="551C4C7F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2562" w:type="dxa"/>
          </w:tcPr>
          <w:p w14:paraId="61E47CCA" w14:textId="39AF9880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159437F6" w14:textId="207A43B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145</w:t>
            </w:r>
          </w:p>
        </w:tc>
        <w:tc>
          <w:tcPr>
            <w:tcW w:w="681" w:type="dxa"/>
          </w:tcPr>
          <w:p w14:paraId="7233A564" w14:textId="0D847576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1788" w:type="dxa"/>
          </w:tcPr>
          <w:p w14:paraId="425CE30A" w14:textId="6C69B492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05BC3A3" w14:textId="2AF38E6D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A4EBF45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A0C7496" w14:textId="66B95795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3AE17303" w14:textId="0FE2C7B2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76060FBB" w14:textId="0A13B316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58)=0.001</w:t>
            </w:r>
          </w:p>
        </w:tc>
        <w:tc>
          <w:tcPr>
            <w:tcW w:w="681" w:type="dxa"/>
          </w:tcPr>
          <w:p w14:paraId="61966A60" w14:textId="30CA080B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1788" w:type="dxa"/>
          </w:tcPr>
          <w:p w14:paraId="627BBF03" w14:textId="1954E9E9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2718890" w14:textId="0288E8CD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2F4EE53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967AEC2" w14:textId="6F61D182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9A822B0" w14:textId="18CB80CE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4247AE74" w14:textId="2D4D6582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187</w:t>
            </w:r>
          </w:p>
        </w:tc>
        <w:tc>
          <w:tcPr>
            <w:tcW w:w="681" w:type="dxa"/>
          </w:tcPr>
          <w:p w14:paraId="52FC5D00" w14:textId="0D3BE912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1788" w:type="dxa"/>
          </w:tcPr>
          <w:p w14:paraId="3688A011" w14:textId="79AC94F8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A5551D3" w14:textId="31ACC989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95A6813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C57725A" w14:textId="724085C6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TM-TRS T0</w:t>
            </w:r>
          </w:p>
        </w:tc>
        <w:tc>
          <w:tcPr>
            <w:tcW w:w="2562" w:type="dxa"/>
          </w:tcPr>
          <w:p w14:paraId="01CAAB2F" w14:textId="3058E9F4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5715DE4C" w14:textId="5E13F434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405</w:t>
            </w:r>
          </w:p>
        </w:tc>
        <w:tc>
          <w:tcPr>
            <w:tcW w:w="681" w:type="dxa"/>
          </w:tcPr>
          <w:p w14:paraId="7CFDFA9A" w14:textId="3E8C626E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1788" w:type="dxa"/>
          </w:tcPr>
          <w:p w14:paraId="3683D37E" w14:textId="4DCA3A7D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6B4B9AE9" w14:textId="2E889732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BF1A5D3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0736C7D" w14:textId="25127D5D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4715D346" w14:textId="35C24309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TM-TRS T0</w:t>
            </w:r>
          </w:p>
        </w:tc>
        <w:tc>
          <w:tcPr>
            <w:tcW w:w="1458" w:type="dxa"/>
          </w:tcPr>
          <w:p w14:paraId="2B56F26E" w14:textId="7892877C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58)=40.358</w:t>
            </w:r>
          </w:p>
        </w:tc>
        <w:tc>
          <w:tcPr>
            <w:tcW w:w="681" w:type="dxa"/>
          </w:tcPr>
          <w:p w14:paraId="419F432C" w14:textId="286495D6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88" w:type="dxa"/>
          </w:tcPr>
          <w:p w14:paraId="15E0C754" w14:textId="4DE5014C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9FAD88A" w14:textId="07A6D0AB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9749B16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96E4939" w14:textId="5160303A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6FBEC51" w14:textId="265C1EAF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TM-TRS T0</w:t>
            </w:r>
          </w:p>
        </w:tc>
        <w:tc>
          <w:tcPr>
            <w:tcW w:w="1458" w:type="dxa"/>
          </w:tcPr>
          <w:p w14:paraId="39A5CCBF" w14:textId="56222E58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611</w:t>
            </w:r>
          </w:p>
        </w:tc>
        <w:tc>
          <w:tcPr>
            <w:tcW w:w="681" w:type="dxa"/>
          </w:tcPr>
          <w:p w14:paraId="28AC95D4" w14:textId="7858C6C6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1788" w:type="dxa"/>
          </w:tcPr>
          <w:p w14:paraId="7FFCA2B4" w14:textId="08819D0D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0F3A547" w14:textId="0F247150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AFC38D6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91D63A6" w14:textId="3609E26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2562" w:type="dxa"/>
          </w:tcPr>
          <w:p w14:paraId="2784C587" w14:textId="343F664B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2B9A86F0" w14:textId="7F44175F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347</w:t>
            </w:r>
          </w:p>
        </w:tc>
        <w:tc>
          <w:tcPr>
            <w:tcW w:w="681" w:type="dxa"/>
          </w:tcPr>
          <w:p w14:paraId="6237762F" w14:textId="72418654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1788" w:type="dxa"/>
          </w:tcPr>
          <w:p w14:paraId="04BDD07B" w14:textId="20196DC9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E820E00" w14:textId="4D12AFDE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CF13A6C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D5B19F3" w14:textId="7226F9EF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AFF5B84" w14:textId="522252B3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1458" w:type="dxa"/>
          </w:tcPr>
          <w:p w14:paraId="5166A16E" w14:textId="09CB7F90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58)=0.202</w:t>
            </w:r>
          </w:p>
        </w:tc>
        <w:tc>
          <w:tcPr>
            <w:tcW w:w="681" w:type="dxa"/>
          </w:tcPr>
          <w:p w14:paraId="694BE7ED" w14:textId="5EE96551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1788" w:type="dxa"/>
          </w:tcPr>
          <w:p w14:paraId="200D6FAD" w14:textId="228BAA54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D3D0DDD" w14:textId="5B925575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0724017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A119C74" w14:textId="5C4F2FFF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0ABEFC6" w14:textId="4732ADD6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1458" w:type="dxa"/>
          </w:tcPr>
          <w:p w14:paraId="7F1A4C67" w14:textId="7169CAB2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372</w:t>
            </w:r>
          </w:p>
        </w:tc>
        <w:tc>
          <w:tcPr>
            <w:tcW w:w="681" w:type="dxa"/>
          </w:tcPr>
          <w:p w14:paraId="2EF20494" w14:textId="0291F698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1788" w:type="dxa"/>
          </w:tcPr>
          <w:p w14:paraId="15A670AB" w14:textId="4623A3CA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7AB8013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4F4A7A6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8D08EBA" w14:textId="1B48DD81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. SS T0</w:t>
            </w:r>
          </w:p>
        </w:tc>
        <w:tc>
          <w:tcPr>
            <w:tcW w:w="2562" w:type="dxa"/>
          </w:tcPr>
          <w:p w14:paraId="2400667D" w14:textId="5416B17A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3E6898FC" w14:textId="05A37F6C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141</w:t>
            </w:r>
          </w:p>
        </w:tc>
        <w:tc>
          <w:tcPr>
            <w:tcW w:w="681" w:type="dxa"/>
          </w:tcPr>
          <w:p w14:paraId="4DC1D1A4" w14:textId="6C5C0D80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1788" w:type="dxa"/>
          </w:tcPr>
          <w:p w14:paraId="1F944F1B" w14:textId="604F63B5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38A4415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3DD75067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8344A20" w14:textId="069DD6E3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590C64C5" w14:textId="52A158E3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. SS T0</w:t>
            </w:r>
          </w:p>
        </w:tc>
        <w:tc>
          <w:tcPr>
            <w:tcW w:w="1458" w:type="dxa"/>
          </w:tcPr>
          <w:p w14:paraId="4B82CDC8" w14:textId="6C77DCFB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58)=3.215</w:t>
            </w:r>
          </w:p>
        </w:tc>
        <w:tc>
          <w:tcPr>
            <w:tcW w:w="681" w:type="dxa"/>
          </w:tcPr>
          <w:p w14:paraId="741D40ED" w14:textId="4D65849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788" w:type="dxa"/>
          </w:tcPr>
          <w:p w14:paraId="2150CB0C" w14:textId="60B10319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68EAD5E9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85E52B0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596F337" w14:textId="704985D3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6AFD778B" w14:textId="0804A360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 xml:space="preserve"> No. SS T0</w:t>
            </w:r>
          </w:p>
        </w:tc>
        <w:tc>
          <w:tcPr>
            <w:tcW w:w="1458" w:type="dxa"/>
          </w:tcPr>
          <w:p w14:paraId="18E00549" w14:textId="28499F73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356</w:t>
            </w:r>
          </w:p>
        </w:tc>
        <w:tc>
          <w:tcPr>
            <w:tcW w:w="681" w:type="dxa"/>
          </w:tcPr>
          <w:p w14:paraId="653789AC" w14:textId="2B76C630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1788" w:type="dxa"/>
          </w:tcPr>
          <w:p w14:paraId="1EA9889E" w14:textId="01D0C8F4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96AD7E1" w14:textId="0C02FA7B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ACF9130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801D0C8" w14:textId="3B7BF8E3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2562" w:type="dxa"/>
          </w:tcPr>
          <w:p w14:paraId="48B34353" w14:textId="1E07E6A5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202AA99C" w14:textId="30281B0A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155</w:t>
            </w:r>
          </w:p>
        </w:tc>
        <w:tc>
          <w:tcPr>
            <w:tcW w:w="681" w:type="dxa"/>
          </w:tcPr>
          <w:p w14:paraId="1FB99313" w14:textId="0DA212F9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1788" w:type="dxa"/>
          </w:tcPr>
          <w:p w14:paraId="2D4C0BBB" w14:textId="118210A8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7B54B91" w14:textId="305DF242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5EF1826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07E5B06" w14:textId="4F9FD4CE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A76BA44" w14:textId="22CD46E1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1458" w:type="dxa"/>
          </w:tcPr>
          <w:p w14:paraId="27D48850" w14:textId="3824DFBC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58)=0.190</w:t>
            </w:r>
          </w:p>
        </w:tc>
        <w:tc>
          <w:tcPr>
            <w:tcW w:w="681" w:type="dxa"/>
          </w:tcPr>
          <w:p w14:paraId="1F7E3517" w14:textId="79A7F966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1788" w:type="dxa"/>
          </w:tcPr>
          <w:p w14:paraId="47C76688" w14:textId="4F4757E9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F95B929" w14:textId="73DCB350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BFA67A7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0671603" w14:textId="41B3C511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DC4283D" w14:textId="4DD44B81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1458" w:type="dxa"/>
          </w:tcPr>
          <w:p w14:paraId="59487A02" w14:textId="1D616FE2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163</w:t>
            </w:r>
          </w:p>
        </w:tc>
        <w:tc>
          <w:tcPr>
            <w:tcW w:w="681" w:type="dxa"/>
          </w:tcPr>
          <w:p w14:paraId="4C7D945D" w14:textId="3E0DEAB9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1788" w:type="dxa"/>
          </w:tcPr>
          <w:p w14:paraId="08B1945F" w14:textId="6756D821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C5536A8" w14:textId="1178341D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607AFA8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FEA7B99" w14:textId="3CA873C9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2562" w:type="dxa"/>
          </w:tcPr>
          <w:p w14:paraId="119485EF" w14:textId="256EB05A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09E2E44A" w14:textId="2270275E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225</w:t>
            </w:r>
          </w:p>
        </w:tc>
        <w:tc>
          <w:tcPr>
            <w:tcW w:w="681" w:type="dxa"/>
          </w:tcPr>
          <w:p w14:paraId="605CA2C7" w14:textId="43A2FD3E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1788" w:type="dxa"/>
          </w:tcPr>
          <w:p w14:paraId="5CDD9976" w14:textId="7FA05456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0918C2C" w14:textId="6C624FEC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B8D3807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3AB4C64" w14:textId="289BFC09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0D9E8F3E" w14:textId="1190DB3F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1458" w:type="dxa"/>
          </w:tcPr>
          <w:p w14:paraId="16E9FB31" w14:textId="7D37A785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58)=0.281</w:t>
            </w:r>
          </w:p>
        </w:tc>
        <w:tc>
          <w:tcPr>
            <w:tcW w:w="681" w:type="dxa"/>
          </w:tcPr>
          <w:p w14:paraId="29564D16" w14:textId="5B229CE4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1788" w:type="dxa"/>
          </w:tcPr>
          <w:p w14:paraId="6ED80700" w14:textId="09BB9690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AB2138C" w14:textId="74F1E460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D0E59D0" w14:textId="777777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A984D71" w14:textId="0320BD77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FDFA976" w14:textId="0B2D07DF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1458" w:type="dxa"/>
          </w:tcPr>
          <w:p w14:paraId="427503A9" w14:textId="7DF826F1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58)=0.263</w:t>
            </w:r>
          </w:p>
        </w:tc>
        <w:tc>
          <w:tcPr>
            <w:tcW w:w="681" w:type="dxa"/>
          </w:tcPr>
          <w:p w14:paraId="1E1A4489" w14:textId="33FAEFF3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1788" w:type="dxa"/>
          </w:tcPr>
          <w:p w14:paraId="70C402F3" w14:textId="182A13D3" w:rsidR="00CD7ADD" w:rsidRPr="006D1743" w:rsidRDefault="00CD7ADD" w:rsidP="00CD7A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200289D" w14:textId="2F4E2E28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9E64F44" w14:textId="77777777" w:rsidR="006D1743" w:rsidRPr="00F354CE" w:rsidRDefault="006D1743" w:rsidP="006D17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37BB812" w14:textId="75ABF318" w:rsidR="006D1743" w:rsidRPr="00F354CE" w:rsidRDefault="006D1743" w:rsidP="006D17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6C51789B" w14:textId="20AF06FE" w:rsidR="006D1743" w:rsidRPr="00F354CE" w:rsidRDefault="006D1743" w:rsidP="006D17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0C8CCC12" w14:textId="576389EC" w:rsidR="006D1743" w:rsidRPr="00F354CE" w:rsidRDefault="006D1743" w:rsidP="006D17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107D8876" w14:textId="370F0C9C" w:rsidR="006D1743" w:rsidRPr="00F354CE" w:rsidRDefault="006D1743" w:rsidP="006D17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3AE8DA01" w14:textId="21475681" w:rsidR="006D1743" w:rsidRPr="00F354CE" w:rsidRDefault="006D1743" w:rsidP="006D17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7A5C52ED" w14:textId="6A66FA89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4FF4264" w14:textId="77777777" w:rsidR="006D1743" w:rsidRPr="00F354CE" w:rsidRDefault="006D1743" w:rsidP="006D17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FA2DE68" w14:textId="6F481116" w:rsidR="006D1743" w:rsidRPr="00F354CE" w:rsidRDefault="006D1743" w:rsidP="006D17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63AFAB8" w14:textId="740497FF" w:rsidR="006D1743" w:rsidRPr="00F354CE" w:rsidRDefault="006D1743" w:rsidP="006D17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4FB154DC" w14:textId="0A838EA9" w:rsidR="006D1743" w:rsidRPr="00F354CE" w:rsidRDefault="006D1743" w:rsidP="006D17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61116B0A" w14:textId="6099E218" w:rsidR="006D1743" w:rsidRPr="00F354CE" w:rsidRDefault="006D1743" w:rsidP="006D17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744446C8" w14:textId="48CE45F7" w:rsidR="006D1743" w:rsidRPr="00F354CE" w:rsidRDefault="006D1743" w:rsidP="006D174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086D363E" w14:textId="2BA1E504" w:rsidTr="00047187">
        <w:trPr>
          <w:trHeight w:hRule="exact" w:val="432"/>
          <w:tblCellSpacing w:w="15" w:type="dxa"/>
        </w:trPr>
        <w:tc>
          <w:tcPr>
            <w:tcW w:w="1511" w:type="dxa"/>
            <w:tcBorders>
              <w:top w:val="single" w:sz="4" w:space="0" w:color="auto"/>
            </w:tcBorders>
          </w:tcPr>
          <w:p w14:paraId="508740E8" w14:textId="0132B0D8" w:rsidR="00E74ACA" w:rsidRPr="00F354CE" w:rsidRDefault="00047187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219146515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</w:t>
            </w:r>
            <w:r w:rsidRPr="006D17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 AMPLITUDE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6FD1DF9E" w14:textId="479504AA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617C9A58" w14:textId="3AE0CEB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043A1C2E" w14:textId="1305BAA9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16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4457CE01" w14:textId="55C0D346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7786C62A" w14:textId="2F75BDAA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3AD5B38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DBEB5D7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852B13A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4765D9C8" w14:textId="52F9EDC3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2960B416" w14:textId="69AF0E7E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3</w:t>
            </w:r>
          </w:p>
        </w:tc>
        <w:tc>
          <w:tcPr>
            <w:tcW w:w="681" w:type="dxa"/>
          </w:tcPr>
          <w:p w14:paraId="7DE96F14" w14:textId="792650C9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1788" w:type="dxa"/>
          </w:tcPr>
          <w:p w14:paraId="7F575037" w14:textId="32B2B8B9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27D479C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37374534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E66AA30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39BEC86" w14:textId="14214C52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2FCD988A" w14:textId="5CC410BF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681" w:type="dxa"/>
          </w:tcPr>
          <w:p w14:paraId="7D61A106" w14:textId="59A1CB7D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  <w:tc>
          <w:tcPr>
            <w:tcW w:w="1788" w:type="dxa"/>
          </w:tcPr>
          <w:p w14:paraId="256B5A8B" w14:textId="35837470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C7D4F89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E7488CB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7B0D633" w14:textId="0F16CC4D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62" w:type="dxa"/>
          </w:tcPr>
          <w:p w14:paraId="26161F25" w14:textId="78A850C1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39B5A642" w14:textId="0426F1E3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681" w:type="dxa"/>
          </w:tcPr>
          <w:p w14:paraId="08B80753" w14:textId="7071B254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1788" w:type="dxa"/>
          </w:tcPr>
          <w:p w14:paraId="16FDAA5C" w14:textId="56933B24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A1B13B7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EFAF657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CC93FF2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FA706AB" w14:textId="6950B76E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58" w:type="dxa"/>
          </w:tcPr>
          <w:p w14:paraId="45B7D3B8" w14:textId="7183652C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15</w:t>
            </w:r>
          </w:p>
        </w:tc>
        <w:tc>
          <w:tcPr>
            <w:tcW w:w="681" w:type="dxa"/>
          </w:tcPr>
          <w:p w14:paraId="38420E97" w14:textId="22341C4A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</w:p>
        </w:tc>
        <w:tc>
          <w:tcPr>
            <w:tcW w:w="1788" w:type="dxa"/>
          </w:tcPr>
          <w:p w14:paraId="59367B0A" w14:textId="6C2D02F0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DA3DED9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1B97C20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3DBA5C6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2C738814" w14:textId="438BAE40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58" w:type="dxa"/>
          </w:tcPr>
          <w:p w14:paraId="6738375D" w14:textId="658CF2A5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81" w:type="dxa"/>
          </w:tcPr>
          <w:p w14:paraId="72B0CB4A" w14:textId="127CC7C9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</w:p>
        </w:tc>
        <w:tc>
          <w:tcPr>
            <w:tcW w:w="1788" w:type="dxa"/>
          </w:tcPr>
          <w:p w14:paraId="0373D44A" w14:textId="150D93B4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276833D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85911AA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C075357" w14:textId="44E80DF2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2562" w:type="dxa"/>
          </w:tcPr>
          <w:p w14:paraId="30150D5E" w14:textId="156BE78A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32AEA40B" w14:textId="67E048BB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</w:p>
        </w:tc>
        <w:tc>
          <w:tcPr>
            <w:tcW w:w="681" w:type="dxa"/>
          </w:tcPr>
          <w:p w14:paraId="70D80C1D" w14:textId="71E94E51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1788" w:type="dxa"/>
          </w:tcPr>
          <w:p w14:paraId="2B55B7BC" w14:textId="70E862C9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ABA1D07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6E5E957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D355D84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53513930" w14:textId="1E22BBEC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1458" w:type="dxa"/>
          </w:tcPr>
          <w:p w14:paraId="6E0BD507" w14:textId="1B0532DB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4</w:t>
            </w:r>
          </w:p>
        </w:tc>
        <w:tc>
          <w:tcPr>
            <w:tcW w:w="681" w:type="dxa"/>
          </w:tcPr>
          <w:p w14:paraId="56F871A4" w14:textId="17791C43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88" w:type="dxa"/>
          </w:tcPr>
          <w:p w14:paraId="142C8369" w14:textId="488C12E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B101162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365A0C6F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79BE161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72222505" w14:textId="4021FA69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1458" w:type="dxa"/>
          </w:tcPr>
          <w:p w14:paraId="22F32867" w14:textId="7F39863F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81" w:type="dxa"/>
          </w:tcPr>
          <w:p w14:paraId="6561CD5C" w14:textId="034ECACA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88" w:type="dxa"/>
          </w:tcPr>
          <w:p w14:paraId="7410295F" w14:textId="540757AB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6BF9F4C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ABF676B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BEF62FE" w14:textId="38BB2E70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2562" w:type="dxa"/>
          </w:tcPr>
          <w:p w14:paraId="49B56C23" w14:textId="7FF14711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50024797" w14:textId="6188DD01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681" w:type="dxa"/>
          </w:tcPr>
          <w:p w14:paraId="028153A3" w14:textId="3EB7F54E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  <w:tc>
          <w:tcPr>
            <w:tcW w:w="1788" w:type="dxa"/>
          </w:tcPr>
          <w:p w14:paraId="36723748" w14:textId="2DE04EDD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FCA5560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33E85B72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408EF0A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5C74F8B" w14:textId="113E4AD5" w:rsidR="00E74ACA" w:rsidRPr="00642FE4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2FE4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1A43332F" w14:textId="776B8EF5" w:rsidR="00E74ACA" w:rsidRPr="00642FE4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2FE4">
              <w:rPr>
                <w:rFonts w:ascii="Times New Roman" w:hAnsi="Times New Roman" w:cs="Times New Roman"/>
                <w:sz w:val="18"/>
                <w:szCs w:val="18"/>
              </w:rPr>
              <w:t>F(1,60)=5.490</w:t>
            </w:r>
          </w:p>
        </w:tc>
        <w:tc>
          <w:tcPr>
            <w:tcW w:w="681" w:type="dxa"/>
          </w:tcPr>
          <w:p w14:paraId="1F0F4195" w14:textId="6CD01E17" w:rsidR="00E74ACA" w:rsidRPr="00642FE4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2F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788" w:type="dxa"/>
          </w:tcPr>
          <w:p w14:paraId="2753AAC0" w14:textId="2CAFF94E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65474407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11588D2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22EC79D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37ACBE75" w14:textId="25BBE535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791361F9" w14:textId="555BC5A3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681" w:type="dxa"/>
          </w:tcPr>
          <w:p w14:paraId="77A274A1" w14:textId="51E90504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1788" w:type="dxa"/>
          </w:tcPr>
          <w:p w14:paraId="2E614956" w14:textId="477C7D28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2ABC30E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566504B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123066B" w14:textId="0DDA3B3B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TM-TRS T0</w:t>
            </w:r>
          </w:p>
        </w:tc>
        <w:tc>
          <w:tcPr>
            <w:tcW w:w="2562" w:type="dxa"/>
          </w:tcPr>
          <w:p w14:paraId="77BA010C" w14:textId="081EF5CB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35C722D2" w14:textId="7237F4EB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1.052</w:t>
            </w:r>
          </w:p>
        </w:tc>
        <w:tc>
          <w:tcPr>
            <w:tcW w:w="681" w:type="dxa"/>
          </w:tcPr>
          <w:p w14:paraId="338F96B3" w14:textId="1B7216EE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788" w:type="dxa"/>
          </w:tcPr>
          <w:p w14:paraId="269524A6" w14:textId="63ABE9FF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2FB6618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9F0F998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CA3ECD9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47C21640" w14:textId="553CCFA0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TM-TRS T0</w:t>
            </w:r>
          </w:p>
        </w:tc>
        <w:tc>
          <w:tcPr>
            <w:tcW w:w="1458" w:type="dxa"/>
          </w:tcPr>
          <w:p w14:paraId="7BDC71C8" w14:textId="58C647A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887</w:t>
            </w:r>
          </w:p>
        </w:tc>
        <w:tc>
          <w:tcPr>
            <w:tcW w:w="681" w:type="dxa"/>
          </w:tcPr>
          <w:p w14:paraId="5306125F" w14:textId="327E7781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88" w:type="dxa"/>
          </w:tcPr>
          <w:p w14:paraId="2AFBA526" w14:textId="38BB6DC0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B74F5FD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50FB821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717A2DA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10CF6F5F" w14:textId="39AE8988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TM-TRS T0</w:t>
            </w:r>
          </w:p>
        </w:tc>
        <w:tc>
          <w:tcPr>
            <w:tcW w:w="1458" w:type="dxa"/>
          </w:tcPr>
          <w:p w14:paraId="00F051C1" w14:textId="19D46892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681" w:type="dxa"/>
          </w:tcPr>
          <w:p w14:paraId="1E7CFC1B" w14:textId="660DA1C2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  <w:tc>
          <w:tcPr>
            <w:tcW w:w="1788" w:type="dxa"/>
          </w:tcPr>
          <w:p w14:paraId="3BE06AFB" w14:textId="2F4A7494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C066C87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8364C36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616ABBA" w14:textId="56671D98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2562" w:type="dxa"/>
          </w:tcPr>
          <w:p w14:paraId="1EC6DEEE" w14:textId="4CE7232A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4E631A91" w14:textId="6EE6A203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681" w:type="dxa"/>
          </w:tcPr>
          <w:p w14:paraId="4AFEF8CD" w14:textId="7FBA39F0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1788" w:type="dxa"/>
          </w:tcPr>
          <w:p w14:paraId="329BBF4B" w14:textId="1E7CF33E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28F262FD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B4D2BB0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A91E4FE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0A0AA6E3" w14:textId="3A8C47FF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1458" w:type="dxa"/>
          </w:tcPr>
          <w:p w14:paraId="55B1184C" w14:textId="0D54ADC5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21.040</w:t>
            </w:r>
          </w:p>
        </w:tc>
        <w:tc>
          <w:tcPr>
            <w:tcW w:w="681" w:type="dxa"/>
          </w:tcPr>
          <w:p w14:paraId="05FE008B" w14:textId="010E8F00" w:rsidR="00E74ACA" w:rsidRPr="00F354CE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88" w:type="dxa"/>
          </w:tcPr>
          <w:p w14:paraId="7C677B4E" w14:textId="73BF1CB5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5E8A790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11E45A1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1622C4B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2" w:type="dxa"/>
          </w:tcPr>
          <w:p w14:paraId="0E4A2E4A" w14:textId="40728A0F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1458" w:type="dxa"/>
          </w:tcPr>
          <w:p w14:paraId="4EDE75B8" w14:textId="2C1FF53F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681" w:type="dxa"/>
          </w:tcPr>
          <w:p w14:paraId="4756ED75" w14:textId="4385BFAF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788" w:type="dxa"/>
          </w:tcPr>
          <w:p w14:paraId="7C4D209A" w14:textId="19764539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E6EF20F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31C699D5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B085859" w14:textId="1148FDBF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. SS T0</w:t>
            </w:r>
          </w:p>
        </w:tc>
        <w:tc>
          <w:tcPr>
            <w:tcW w:w="2562" w:type="dxa"/>
          </w:tcPr>
          <w:p w14:paraId="7A320B3F" w14:textId="383B4920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6CE66393" w14:textId="4D8786E0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681" w:type="dxa"/>
          </w:tcPr>
          <w:p w14:paraId="5D86E9A0" w14:textId="55A47CF5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1788" w:type="dxa"/>
          </w:tcPr>
          <w:p w14:paraId="1BBD7645" w14:textId="310482CF" w:rsidR="00E74ACA" w:rsidRPr="00A270BD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C659B5C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291C998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DEFA143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1D0A6766" w14:textId="2105F470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. SS T0</w:t>
            </w:r>
          </w:p>
        </w:tc>
        <w:tc>
          <w:tcPr>
            <w:tcW w:w="1458" w:type="dxa"/>
          </w:tcPr>
          <w:p w14:paraId="332D88CD" w14:textId="247DCE38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681" w:type="dxa"/>
          </w:tcPr>
          <w:p w14:paraId="74E5E4A8" w14:textId="787D9EFC" w:rsidR="00E74ACA" w:rsidRPr="006D1743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88" w:type="dxa"/>
          </w:tcPr>
          <w:p w14:paraId="3281E61C" w14:textId="516D64F0" w:rsidR="00E74ACA" w:rsidRPr="00A270BD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839AEAF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76287B6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9FD24BC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7F773568" w14:textId="4E5C4912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 xml:space="preserve"> No. SS T0</w:t>
            </w:r>
          </w:p>
        </w:tc>
        <w:tc>
          <w:tcPr>
            <w:tcW w:w="1458" w:type="dxa"/>
          </w:tcPr>
          <w:p w14:paraId="1B48D364" w14:textId="43B60676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</w:p>
        </w:tc>
        <w:tc>
          <w:tcPr>
            <w:tcW w:w="681" w:type="dxa"/>
          </w:tcPr>
          <w:p w14:paraId="53E25980" w14:textId="0B61AD9C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1788" w:type="dxa"/>
          </w:tcPr>
          <w:p w14:paraId="2D9069DA" w14:textId="5368C7CB" w:rsidR="00E74ACA" w:rsidRPr="00A270BD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4F8AC64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316991F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4FD08A3" w14:textId="42FA473A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2562" w:type="dxa"/>
          </w:tcPr>
          <w:p w14:paraId="5A412EE7" w14:textId="168B602D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11B13E05" w14:textId="40D5BDF5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1.523</w:t>
            </w:r>
          </w:p>
        </w:tc>
        <w:tc>
          <w:tcPr>
            <w:tcW w:w="681" w:type="dxa"/>
          </w:tcPr>
          <w:p w14:paraId="57A50115" w14:textId="4B52C7B6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88" w:type="dxa"/>
          </w:tcPr>
          <w:p w14:paraId="70277677" w14:textId="20E5DD15" w:rsidR="00E74ACA" w:rsidRPr="00A270BD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7BF679F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047AE18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8EE8916" w14:textId="77777777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520DFDF0" w14:textId="54F6F42F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1458" w:type="dxa"/>
          </w:tcPr>
          <w:p w14:paraId="7DD3CC75" w14:textId="301D9450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1.457</w:t>
            </w:r>
          </w:p>
        </w:tc>
        <w:tc>
          <w:tcPr>
            <w:tcW w:w="681" w:type="dxa"/>
          </w:tcPr>
          <w:p w14:paraId="41579067" w14:textId="7B45EB82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788" w:type="dxa"/>
          </w:tcPr>
          <w:p w14:paraId="574B8879" w14:textId="4646C410" w:rsidR="00E74ACA" w:rsidRPr="00A270BD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FF07219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E751752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D0CA943" w14:textId="77777777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19C64E94" w14:textId="5DA44AC1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1458" w:type="dxa"/>
          </w:tcPr>
          <w:p w14:paraId="67C13225" w14:textId="1F00B12C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681" w:type="dxa"/>
          </w:tcPr>
          <w:p w14:paraId="79AD9FFC" w14:textId="3E33B25D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</w:p>
        </w:tc>
        <w:tc>
          <w:tcPr>
            <w:tcW w:w="1788" w:type="dxa"/>
          </w:tcPr>
          <w:p w14:paraId="14DF91FE" w14:textId="204CC018" w:rsidR="00E74ACA" w:rsidRPr="00A270BD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DE505AD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BA196E4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1265989" w14:textId="6617A625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2562" w:type="dxa"/>
          </w:tcPr>
          <w:p w14:paraId="574592CB" w14:textId="344DD3A7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231D4E2A" w14:textId="4E72618A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952</w:t>
            </w:r>
          </w:p>
        </w:tc>
        <w:tc>
          <w:tcPr>
            <w:tcW w:w="681" w:type="dxa"/>
          </w:tcPr>
          <w:p w14:paraId="364C619F" w14:textId="6A26714F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1788" w:type="dxa"/>
          </w:tcPr>
          <w:p w14:paraId="2B49EBBA" w14:textId="44E1539A" w:rsidR="00E74ACA" w:rsidRPr="00A270BD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A463FAB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3183DE5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40B37B4" w14:textId="77777777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6D64F976" w14:textId="040552D9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1458" w:type="dxa"/>
          </w:tcPr>
          <w:p w14:paraId="55C3147C" w14:textId="04D1BEDA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3.387</w:t>
            </w:r>
          </w:p>
        </w:tc>
        <w:tc>
          <w:tcPr>
            <w:tcW w:w="681" w:type="dxa"/>
          </w:tcPr>
          <w:p w14:paraId="37F5B330" w14:textId="03CF4005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071</w:t>
            </w:r>
          </w:p>
        </w:tc>
        <w:tc>
          <w:tcPr>
            <w:tcW w:w="1788" w:type="dxa"/>
          </w:tcPr>
          <w:p w14:paraId="67E7FF9E" w14:textId="046BF109" w:rsidR="00E74ACA" w:rsidRPr="00A270BD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7BC307E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8710E43" w14:textId="77777777" w:rsidR="00E74ACA" w:rsidRPr="00F354CE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43D075E" w14:textId="77777777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545071B2" w14:textId="35417609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1458" w:type="dxa"/>
          </w:tcPr>
          <w:p w14:paraId="2D269D9F" w14:textId="07E9E19D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681" w:type="dxa"/>
          </w:tcPr>
          <w:p w14:paraId="3D799C14" w14:textId="66A41950" w:rsidR="00E74ACA" w:rsidRPr="006D1743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2369"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</w:p>
        </w:tc>
        <w:tc>
          <w:tcPr>
            <w:tcW w:w="1788" w:type="dxa"/>
          </w:tcPr>
          <w:p w14:paraId="7D657165" w14:textId="77AF96CE" w:rsidR="00E74ACA" w:rsidRPr="00A270BD" w:rsidRDefault="00E74ACA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7D57650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58FA1F4" w14:textId="77777777" w:rsidR="001A2369" w:rsidRPr="00F354CE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244DB1E" w14:textId="77777777" w:rsidR="001A2369" w:rsidRPr="006D1743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6696E0B1" w14:textId="77777777" w:rsidR="001A2369" w:rsidRPr="006D1743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4536DB7D" w14:textId="77777777" w:rsidR="001A2369" w:rsidRPr="006D1743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648F278B" w14:textId="77777777" w:rsidR="001A2369" w:rsidRPr="006D1743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62ECF73B" w14:textId="77777777" w:rsidR="001A2369" w:rsidRPr="00A270BD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5FEABC37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E102CD7" w14:textId="77777777" w:rsidR="001A2369" w:rsidRPr="00F354CE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D953581" w14:textId="77777777" w:rsidR="001A2369" w:rsidRPr="006D1743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60328A60" w14:textId="77777777" w:rsidR="001A2369" w:rsidRPr="006D1743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0DF3701A" w14:textId="77777777" w:rsidR="001A2369" w:rsidRPr="006D1743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4F204626" w14:textId="77777777" w:rsidR="001A2369" w:rsidRPr="006D1743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242FFC31" w14:textId="77777777" w:rsidR="001A2369" w:rsidRPr="00A270BD" w:rsidRDefault="001A2369" w:rsidP="00E74AC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369" w:rsidRPr="00F354CE" w14:paraId="6EC6E7DE" w14:textId="77777777" w:rsidTr="00047187">
        <w:trPr>
          <w:trHeight w:hRule="exact" w:val="432"/>
          <w:tblCellSpacing w:w="15" w:type="dxa"/>
        </w:trPr>
        <w:tc>
          <w:tcPr>
            <w:tcW w:w="1511" w:type="dxa"/>
            <w:tcBorders>
              <w:top w:val="single" w:sz="4" w:space="0" w:color="auto"/>
            </w:tcBorders>
          </w:tcPr>
          <w:p w14:paraId="5A602E4B" w14:textId="5A364610" w:rsidR="001A2369" w:rsidRPr="00F354CE" w:rsidRDefault="00047187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_Hlk219147128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R</w:t>
            </w:r>
            <w:r w:rsidRPr="006D17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 AMPLITUDE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36DCE31D" w14:textId="291C2E5A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5301B0A4" w14:textId="392AEBA4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02E26D02" w14:textId="484A1929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437C88A5" w14:textId="0E686962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1B92EE26" w14:textId="2EDCF943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5F6B56F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C39E175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38B421D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107408B6" w14:textId="6E5356A1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4E7EEE1B" w14:textId="40192D73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75</w:t>
            </w:r>
          </w:p>
        </w:tc>
        <w:tc>
          <w:tcPr>
            <w:tcW w:w="681" w:type="dxa"/>
          </w:tcPr>
          <w:p w14:paraId="7681604A" w14:textId="6A45C7E1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788" w:type="dxa"/>
          </w:tcPr>
          <w:p w14:paraId="5C57F8F5" w14:textId="5441429B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1069297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B902A35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4B0024D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7F553603" w14:textId="374F9EDE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58" w:type="dxa"/>
          </w:tcPr>
          <w:p w14:paraId="0305FC77" w14:textId="67FF1590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3</w:t>
            </w:r>
          </w:p>
        </w:tc>
        <w:tc>
          <w:tcPr>
            <w:tcW w:w="681" w:type="dxa"/>
          </w:tcPr>
          <w:p w14:paraId="17B31FF3" w14:textId="647793C8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788" w:type="dxa"/>
          </w:tcPr>
          <w:p w14:paraId="4DDD6207" w14:textId="1C36B8CC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8DF46D8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3F817C2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FB45300" w14:textId="7A5C2539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62" w:type="dxa"/>
          </w:tcPr>
          <w:p w14:paraId="73E12BEC" w14:textId="3C0D07F9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205EDF91" w14:textId="16A93DA1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681" w:type="dxa"/>
          </w:tcPr>
          <w:p w14:paraId="72B387A1" w14:textId="209DF436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1788" w:type="dxa"/>
          </w:tcPr>
          <w:p w14:paraId="6C67100A" w14:textId="47459FCC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64F5095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C332F71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2AFBDC5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6B0FFF7D" w14:textId="5510296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58" w:type="dxa"/>
          </w:tcPr>
          <w:p w14:paraId="5FC93ED7" w14:textId="7F7F04EB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19</w:t>
            </w:r>
          </w:p>
        </w:tc>
        <w:tc>
          <w:tcPr>
            <w:tcW w:w="681" w:type="dxa"/>
          </w:tcPr>
          <w:p w14:paraId="467CB59E" w14:textId="522FDF7C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788" w:type="dxa"/>
          </w:tcPr>
          <w:p w14:paraId="39503D60" w14:textId="4665CF57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B68D973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A12822D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318E165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4C8BD2DB" w14:textId="69C2A97C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58" w:type="dxa"/>
          </w:tcPr>
          <w:p w14:paraId="2B24FC5E" w14:textId="7B4711C2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81" w:type="dxa"/>
          </w:tcPr>
          <w:p w14:paraId="44F26FB3" w14:textId="28F094FA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788" w:type="dxa"/>
          </w:tcPr>
          <w:p w14:paraId="23B3FFCB" w14:textId="0B51A870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B709D5B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68BB9A7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95DF656" w14:textId="56B794F2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2562" w:type="dxa"/>
          </w:tcPr>
          <w:p w14:paraId="64C023B2" w14:textId="5BD9F3F6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3A26576E" w14:textId="4BD3AF80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98</w:t>
            </w:r>
          </w:p>
        </w:tc>
        <w:tc>
          <w:tcPr>
            <w:tcW w:w="681" w:type="dxa"/>
          </w:tcPr>
          <w:p w14:paraId="6BF4E2C9" w14:textId="0C974873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788" w:type="dxa"/>
          </w:tcPr>
          <w:p w14:paraId="2CAD3254" w14:textId="19508DA5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F6D070A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11A0927E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820A757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77C09DF4" w14:textId="74B3F660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1458" w:type="dxa"/>
          </w:tcPr>
          <w:p w14:paraId="33788251" w14:textId="3552A920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03</w:t>
            </w:r>
          </w:p>
        </w:tc>
        <w:tc>
          <w:tcPr>
            <w:tcW w:w="681" w:type="dxa"/>
          </w:tcPr>
          <w:p w14:paraId="312C2DD3" w14:textId="6F6F6F2A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7</w:t>
            </w:r>
          </w:p>
        </w:tc>
        <w:tc>
          <w:tcPr>
            <w:tcW w:w="1788" w:type="dxa"/>
          </w:tcPr>
          <w:p w14:paraId="06E6CDAD" w14:textId="382BFA4C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1766FAA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46FD9E1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62067AE2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2DA50A64" w14:textId="7D1E1CDC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AGE ONSET</w:t>
            </w:r>
          </w:p>
        </w:tc>
        <w:tc>
          <w:tcPr>
            <w:tcW w:w="1458" w:type="dxa"/>
          </w:tcPr>
          <w:p w14:paraId="2F8C7373" w14:textId="27583BF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73</w:t>
            </w:r>
          </w:p>
        </w:tc>
        <w:tc>
          <w:tcPr>
            <w:tcW w:w="681" w:type="dxa"/>
          </w:tcPr>
          <w:p w14:paraId="3A35C371" w14:textId="11A3C848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1788" w:type="dxa"/>
          </w:tcPr>
          <w:p w14:paraId="3B979686" w14:textId="19329FA7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93F26E1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00ECEB3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31C6784" w14:textId="06C38738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2562" w:type="dxa"/>
          </w:tcPr>
          <w:p w14:paraId="23BC1F87" w14:textId="16271E0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0312392A" w14:textId="17AC5D25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821</w:t>
            </w:r>
          </w:p>
        </w:tc>
        <w:tc>
          <w:tcPr>
            <w:tcW w:w="681" w:type="dxa"/>
          </w:tcPr>
          <w:p w14:paraId="6D27BFCB" w14:textId="4E30137C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1788" w:type="dxa"/>
          </w:tcPr>
          <w:p w14:paraId="28F5D027" w14:textId="1026ECCE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73BA994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683FF5E7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8C991EE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67F050B1" w14:textId="16E555D4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0954929C" w14:textId="60EAE54C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14.331</w:t>
            </w:r>
          </w:p>
        </w:tc>
        <w:tc>
          <w:tcPr>
            <w:tcW w:w="681" w:type="dxa"/>
          </w:tcPr>
          <w:p w14:paraId="0C892B43" w14:textId="02032AF2" w:rsidR="001A2369" w:rsidRPr="006D1743" w:rsidRDefault="004D1E8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88" w:type="dxa"/>
          </w:tcPr>
          <w:p w14:paraId="054D72D9" w14:textId="62A3350F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124E04A6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DF1F278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5EFAC1B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26AA385D" w14:textId="269A4BC2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REMOR DURATION</w:t>
            </w:r>
          </w:p>
        </w:tc>
        <w:tc>
          <w:tcPr>
            <w:tcW w:w="1458" w:type="dxa"/>
          </w:tcPr>
          <w:p w14:paraId="6B41163C" w14:textId="52E5F2C4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3.641</w:t>
            </w:r>
          </w:p>
        </w:tc>
        <w:tc>
          <w:tcPr>
            <w:tcW w:w="681" w:type="dxa"/>
          </w:tcPr>
          <w:p w14:paraId="3AFEDC74" w14:textId="756229C3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1788" w:type="dxa"/>
          </w:tcPr>
          <w:p w14:paraId="5E5C3444" w14:textId="2F262909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6101D22D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87ED013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4014CEF" w14:textId="1DE901CF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TM-TRS T0</w:t>
            </w:r>
          </w:p>
        </w:tc>
        <w:tc>
          <w:tcPr>
            <w:tcW w:w="2562" w:type="dxa"/>
          </w:tcPr>
          <w:p w14:paraId="10F1331C" w14:textId="0EF7268A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10427B30" w14:textId="28E914EA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681" w:type="dxa"/>
          </w:tcPr>
          <w:p w14:paraId="617C94E3" w14:textId="474DB6C3" w:rsidR="001A2369" w:rsidRPr="006D1743" w:rsidRDefault="004D1E8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1788" w:type="dxa"/>
          </w:tcPr>
          <w:p w14:paraId="0368A801" w14:textId="09994D9B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46C6390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5C8B089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F293907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6B7DC9C3" w14:textId="3D344C80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TM-TRS T0</w:t>
            </w:r>
          </w:p>
        </w:tc>
        <w:tc>
          <w:tcPr>
            <w:tcW w:w="1458" w:type="dxa"/>
          </w:tcPr>
          <w:p w14:paraId="3EDFF3D5" w14:textId="6601019D" w:rsidR="001A2369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14.998</w:t>
            </w:r>
          </w:p>
          <w:p w14:paraId="53B2205F" w14:textId="06927CB7" w:rsidR="004D1E89" w:rsidRPr="006D1743" w:rsidRDefault="004D1E8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14:paraId="7390B0F4" w14:textId="1540AD78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88" w:type="dxa"/>
          </w:tcPr>
          <w:p w14:paraId="10E175AF" w14:textId="6D4B9AA6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85242FB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31BEFA0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1C4A5EA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201DE537" w14:textId="5A9B70C0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TM-TRS T0</w:t>
            </w:r>
          </w:p>
        </w:tc>
        <w:tc>
          <w:tcPr>
            <w:tcW w:w="1458" w:type="dxa"/>
          </w:tcPr>
          <w:p w14:paraId="35EF3557" w14:textId="2C7A9BBB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1.236</w:t>
            </w:r>
          </w:p>
        </w:tc>
        <w:tc>
          <w:tcPr>
            <w:tcW w:w="681" w:type="dxa"/>
          </w:tcPr>
          <w:p w14:paraId="34DE1396" w14:textId="4D78D9C8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788" w:type="dxa"/>
          </w:tcPr>
          <w:p w14:paraId="46A2382F" w14:textId="6D1E54A0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596F1C42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B499CC6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2104C98" w14:textId="169BEEC4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2562" w:type="dxa"/>
          </w:tcPr>
          <w:p w14:paraId="56573603" w14:textId="7723800F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6AC00647" w14:textId="49DB3336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681" w:type="dxa"/>
          </w:tcPr>
          <w:p w14:paraId="63BDAEED" w14:textId="69C6AEC1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88" w:type="dxa"/>
          </w:tcPr>
          <w:p w14:paraId="7EECB1D4" w14:textId="40CBAF8D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7DEC47F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0B8EE9A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1A67D57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6B231B97" w14:textId="78250A95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1458" w:type="dxa"/>
          </w:tcPr>
          <w:p w14:paraId="3CE65768" w14:textId="423A1C31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6.532</w:t>
            </w:r>
          </w:p>
        </w:tc>
        <w:tc>
          <w:tcPr>
            <w:tcW w:w="681" w:type="dxa"/>
          </w:tcPr>
          <w:p w14:paraId="6BB41735" w14:textId="1E950448" w:rsidR="001A2369" w:rsidRPr="00B25706" w:rsidRDefault="004D1E8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57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788" w:type="dxa"/>
          </w:tcPr>
          <w:p w14:paraId="76EB31B4" w14:textId="07D61A68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AB63A75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4628F0B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54163F35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7483C684" w14:textId="1EB66D16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MOCA T0</w:t>
            </w:r>
          </w:p>
        </w:tc>
        <w:tc>
          <w:tcPr>
            <w:tcW w:w="1458" w:type="dxa"/>
          </w:tcPr>
          <w:p w14:paraId="7E63B63A" w14:textId="59F461E9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910</w:t>
            </w:r>
          </w:p>
        </w:tc>
        <w:tc>
          <w:tcPr>
            <w:tcW w:w="681" w:type="dxa"/>
          </w:tcPr>
          <w:p w14:paraId="5252CE13" w14:textId="06086592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1788" w:type="dxa"/>
          </w:tcPr>
          <w:p w14:paraId="4DB8843F" w14:textId="0CCA6685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6D8077B2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2A8CB727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35B0E0F" w14:textId="747CE504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. SS T0</w:t>
            </w:r>
          </w:p>
        </w:tc>
        <w:tc>
          <w:tcPr>
            <w:tcW w:w="2562" w:type="dxa"/>
          </w:tcPr>
          <w:p w14:paraId="07374CD0" w14:textId="766AC64E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6F8A88AC" w14:textId="700764A2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681" w:type="dxa"/>
          </w:tcPr>
          <w:p w14:paraId="30AA28C5" w14:textId="792185DC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</w:p>
        </w:tc>
        <w:tc>
          <w:tcPr>
            <w:tcW w:w="1788" w:type="dxa"/>
          </w:tcPr>
          <w:p w14:paraId="0AEAD1D4" w14:textId="2C0D8EF5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9BF9502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E341695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0F533483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06124C07" w14:textId="05C444F2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>No. SS T0</w:t>
            </w:r>
          </w:p>
        </w:tc>
        <w:tc>
          <w:tcPr>
            <w:tcW w:w="1458" w:type="dxa"/>
          </w:tcPr>
          <w:p w14:paraId="06FB5222" w14:textId="10AF0DC4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.941</w:t>
            </w:r>
          </w:p>
        </w:tc>
        <w:tc>
          <w:tcPr>
            <w:tcW w:w="681" w:type="dxa"/>
          </w:tcPr>
          <w:p w14:paraId="728A8E8E" w14:textId="117449C4" w:rsidR="001A2369" w:rsidRPr="00B25706" w:rsidRDefault="004D1E8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57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788" w:type="dxa"/>
          </w:tcPr>
          <w:p w14:paraId="488BE43B" w14:textId="1FFFF256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446C2C64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E3ADD40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346AD34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096F6C46" w14:textId="726DF7DF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F354CE">
              <w:rPr>
                <w:rFonts w:ascii="Times New Roman" w:hAnsi="Times New Roman" w:cs="Times New Roman"/>
                <w:sz w:val="18"/>
                <w:szCs w:val="18"/>
              </w:rPr>
              <w:t xml:space="preserve"> No. SS T0</w:t>
            </w:r>
          </w:p>
        </w:tc>
        <w:tc>
          <w:tcPr>
            <w:tcW w:w="1458" w:type="dxa"/>
          </w:tcPr>
          <w:p w14:paraId="12997EBE" w14:textId="65782F7A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681" w:type="dxa"/>
          </w:tcPr>
          <w:p w14:paraId="259FF32D" w14:textId="0BFA4F23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1788" w:type="dxa"/>
          </w:tcPr>
          <w:p w14:paraId="0440C903" w14:textId="1DB47837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64F8A2B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0106D4BA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7E1BA1C2" w14:textId="347444B3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2562" w:type="dxa"/>
          </w:tcPr>
          <w:p w14:paraId="0519868B" w14:textId="6B7C5FE4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3F4B3346" w14:textId="70A94DE5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681" w:type="dxa"/>
          </w:tcPr>
          <w:p w14:paraId="42FAE7C9" w14:textId="04634FDA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968</w:t>
            </w:r>
          </w:p>
        </w:tc>
        <w:tc>
          <w:tcPr>
            <w:tcW w:w="1788" w:type="dxa"/>
          </w:tcPr>
          <w:p w14:paraId="2E9ADE51" w14:textId="2F655D2C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02D0E0EE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532B379D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C015116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199084AC" w14:textId="2251CAC0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1458" w:type="dxa"/>
          </w:tcPr>
          <w:p w14:paraId="583E7F7E" w14:textId="7CEDCC4C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681" w:type="dxa"/>
          </w:tcPr>
          <w:p w14:paraId="70ADE9C6" w14:textId="7C5E63E4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1788" w:type="dxa"/>
          </w:tcPr>
          <w:p w14:paraId="5AEE4B70" w14:textId="62657C42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3EC85541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4A90A42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23FB5E52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7D5E292E" w14:textId="2B66ED1E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A T0</w:t>
            </w:r>
          </w:p>
        </w:tc>
        <w:tc>
          <w:tcPr>
            <w:tcW w:w="1458" w:type="dxa"/>
          </w:tcPr>
          <w:p w14:paraId="205ECF29" w14:textId="7CC0202E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681" w:type="dxa"/>
          </w:tcPr>
          <w:p w14:paraId="703E1EB3" w14:textId="5668CD39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1788" w:type="dxa"/>
          </w:tcPr>
          <w:p w14:paraId="1A2CABD2" w14:textId="3263FC60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4D1E89" w:rsidRPr="00F354CE" w14:paraId="357BA8F2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48C725D6" w14:textId="77777777" w:rsidR="004D1E89" w:rsidRPr="00F354CE" w:rsidRDefault="004D1E89" w:rsidP="004D1E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1B036E1E" w14:textId="640D1737" w:rsidR="004D1E89" w:rsidRPr="006D1743" w:rsidRDefault="004D1E89" w:rsidP="004D1E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2562" w:type="dxa"/>
          </w:tcPr>
          <w:p w14:paraId="6DA43389" w14:textId="654087DF" w:rsidR="004D1E89" w:rsidRPr="006D1743" w:rsidRDefault="004D1E89" w:rsidP="004D1E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58" w:type="dxa"/>
          </w:tcPr>
          <w:p w14:paraId="4F5A0947" w14:textId="67E5F217" w:rsidR="004D1E89" w:rsidRPr="006D1743" w:rsidRDefault="004D1E89" w:rsidP="004D1E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681" w:type="dxa"/>
          </w:tcPr>
          <w:p w14:paraId="4C22C208" w14:textId="415A43E1" w:rsidR="004D1E89" w:rsidRPr="006D1743" w:rsidRDefault="004D1E89" w:rsidP="004D1E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5</w:t>
            </w:r>
          </w:p>
        </w:tc>
        <w:tc>
          <w:tcPr>
            <w:tcW w:w="1788" w:type="dxa"/>
          </w:tcPr>
          <w:p w14:paraId="6C7A938E" w14:textId="43FD92D4" w:rsidR="004D1E89" w:rsidRPr="00A270BD" w:rsidRDefault="004D1E89" w:rsidP="004D1E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4D1E89" w:rsidRPr="00F354CE" w14:paraId="7E6FB076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FDC9CE8" w14:textId="77777777" w:rsidR="004D1E89" w:rsidRPr="00F354CE" w:rsidRDefault="004D1E89" w:rsidP="004D1E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4D7C725B" w14:textId="77777777" w:rsidR="004D1E89" w:rsidRPr="006D1743" w:rsidRDefault="004D1E89" w:rsidP="004D1E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3A3BF37C" w14:textId="1DD18838" w:rsidR="004D1E89" w:rsidRPr="006D1743" w:rsidRDefault="004D1E89" w:rsidP="004D1E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1458" w:type="dxa"/>
          </w:tcPr>
          <w:p w14:paraId="28F8C180" w14:textId="534B5A0F" w:rsidR="004D1E89" w:rsidRPr="006D1743" w:rsidRDefault="004D1E89" w:rsidP="004D1E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29</w:t>
            </w:r>
          </w:p>
        </w:tc>
        <w:tc>
          <w:tcPr>
            <w:tcW w:w="681" w:type="dxa"/>
          </w:tcPr>
          <w:p w14:paraId="6A242317" w14:textId="4629A89F" w:rsidR="004D1E89" w:rsidRPr="006D1743" w:rsidRDefault="004D1E89" w:rsidP="004D1E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788" w:type="dxa"/>
          </w:tcPr>
          <w:p w14:paraId="07631029" w14:textId="1202ACE4" w:rsidR="004D1E89" w:rsidRPr="00A270BD" w:rsidRDefault="004D1E89" w:rsidP="004D1E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1A2369" w:rsidRPr="00F354CE" w14:paraId="793125E6" w14:textId="77777777" w:rsidTr="00047187">
        <w:trPr>
          <w:trHeight w:hRule="exact" w:val="432"/>
          <w:tblCellSpacing w:w="15" w:type="dxa"/>
        </w:trPr>
        <w:tc>
          <w:tcPr>
            <w:tcW w:w="1511" w:type="dxa"/>
          </w:tcPr>
          <w:p w14:paraId="75D62D4B" w14:textId="77777777" w:rsidR="001A2369" w:rsidRPr="00F354CE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1" w:type="dxa"/>
          </w:tcPr>
          <w:p w14:paraId="34949733" w14:textId="77777777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2" w:type="dxa"/>
          </w:tcPr>
          <w:p w14:paraId="43794A3B" w14:textId="63F0D821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994F0E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HAM-D T0</w:t>
            </w:r>
          </w:p>
        </w:tc>
        <w:tc>
          <w:tcPr>
            <w:tcW w:w="1458" w:type="dxa"/>
          </w:tcPr>
          <w:p w14:paraId="1F2196F2" w14:textId="6638807E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F(2,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)=0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054</w:t>
            </w:r>
          </w:p>
        </w:tc>
        <w:tc>
          <w:tcPr>
            <w:tcW w:w="681" w:type="dxa"/>
          </w:tcPr>
          <w:p w14:paraId="66A88FC3" w14:textId="0C6B80BB" w:rsidR="001A2369" w:rsidRPr="006D1743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74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D1E89">
              <w:rPr>
                <w:rFonts w:ascii="Times New Roman" w:hAnsi="Times New Roman" w:cs="Times New Roman"/>
                <w:sz w:val="18"/>
                <w:szCs w:val="18"/>
              </w:rPr>
              <w:t>947</w:t>
            </w:r>
          </w:p>
        </w:tc>
        <w:tc>
          <w:tcPr>
            <w:tcW w:w="1788" w:type="dxa"/>
          </w:tcPr>
          <w:p w14:paraId="6BA0217A" w14:textId="6CB98F57" w:rsidR="001A2369" w:rsidRPr="00A270BD" w:rsidRDefault="001A2369" w:rsidP="001A23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0B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bookmarkEnd w:id="1"/>
    </w:tbl>
    <w:p w14:paraId="171AABCD" w14:textId="77777777" w:rsidR="00DF649B" w:rsidRDefault="00DF649B" w:rsidP="00DF649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0C3695B1" w14:textId="77777777" w:rsidR="001A2369" w:rsidRDefault="001A2369" w:rsidP="00DF649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3DA5EB" w14:textId="5E5917BE" w:rsidR="00DF649B" w:rsidRPr="00C071AE" w:rsidRDefault="00047187" w:rsidP="00DF649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7187">
        <w:rPr>
          <w:rFonts w:ascii="Times New Roman" w:hAnsi="Times New Roman" w:cs="Times New Roman"/>
          <w:sz w:val="24"/>
          <w:szCs w:val="24"/>
          <w:lang w:val="en-US"/>
        </w:rPr>
        <w:lastRenderedPageBreak/>
        <w:t>FTM-TRS: Fahn-Tolosa-Marin Tremor Rating Scale; MoCA: Montreal Cognitive Assessment; HAM-A: Hamilton Anxiety Rating Scale; HAM-D: Hamilton Depression Rating Scal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S: soft signs; KT: kinetic tremor; PT: postural tremor; RT: rest tremor.</w:t>
      </w:r>
      <w:r w:rsidRPr="000471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3E6E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D13E6E" w:rsidRPr="00D13E6E">
        <w:rPr>
          <w:rFonts w:ascii="Times New Roman" w:hAnsi="Times New Roman" w:cs="Times New Roman"/>
          <w:sz w:val="24"/>
          <w:szCs w:val="24"/>
          <w:lang w:val="en-US"/>
        </w:rPr>
        <w:t>andom intercept</w:t>
      </w:r>
      <w:r w:rsidR="00994F0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13E6E" w:rsidRPr="00D13E6E">
        <w:rPr>
          <w:rFonts w:ascii="Times New Roman" w:hAnsi="Times New Roman" w:cs="Times New Roman"/>
          <w:sz w:val="24"/>
          <w:szCs w:val="24"/>
          <w:lang w:val="en-US"/>
        </w:rPr>
        <w:t xml:space="preserve"> for subject</w:t>
      </w:r>
      <w:r w:rsidR="00994F0E">
        <w:rPr>
          <w:rFonts w:ascii="Times New Roman" w:hAnsi="Times New Roman" w:cs="Times New Roman"/>
          <w:sz w:val="24"/>
          <w:szCs w:val="24"/>
          <w:lang w:val="en-US"/>
        </w:rPr>
        <w:t>s were included.</w:t>
      </w:r>
      <w:r w:rsidR="00D13E6E" w:rsidRPr="00D13E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1207" w:rsidRPr="007C1207">
        <w:rPr>
          <w:rFonts w:ascii="Times New Roman" w:hAnsi="Times New Roman" w:cs="Times New Roman"/>
          <w:sz w:val="24"/>
          <w:szCs w:val="24"/>
          <w:lang w:val="en-US"/>
        </w:rPr>
        <w:t>F statistics derive from Type III tests of fixed effe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836D2" w:rsidRPr="00C836D2">
        <w:rPr>
          <w:rFonts w:ascii="Times New Roman" w:hAnsi="Times New Roman" w:cs="Times New Roman"/>
          <w:sz w:val="24"/>
          <w:szCs w:val="24"/>
        </w:rPr>
        <w:t>P-values were adjusted for multiple testing using false discovery rate (FDR) correction (Benjamini–Hochberg), applied separately to TIME effects, covariates, and TIME</w:t>
      </w:r>
      <w:r w:rsidR="00994F0E">
        <w:rPr>
          <w:rFonts w:ascii="Times New Roman" w:hAnsi="Times New Roman" w:cs="Times New Roman"/>
          <w:sz w:val="24"/>
          <w:szCs w:val="24"/>
        </w:rPr>
        <w:t>×</w:t>
      </w:r>
      <w:r w:rsidR="00C836D2" w:rsidRPr="00C836D2">
        <w:rPr>
          <w:rFonts w:ascii="Times New Roman" w:hAnsi="Times New Roman" w:cs="Times New Roman"/>
          <w:sz w:val="24"/>
          <w:szCs w:val="24"/>
        </w:rPr>
        <w:t>covariate interactions.</w:t>
      </w:r>
      <w:r w:rsidR="00C836D2">
        <w:rPr>
          <w:rFonts w:ascii="Times New Roman" w:hAnsi="Times New Roman" w:cs="Times New Roman"/>
          <w:sz w:val="24"/>
          <w:szCs w:val="24"/>
        </w:rPr>
        <w:t xml:space="preserve"> </w:t>
      </w:r>
      <w:r w:rsidR="00DF649B" w:rsidRPr="00C071AE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="00AC43BB">
        <w:rPr>
          <w:rFonts w:ascii="Times New Roman" w:hAnsi="Times New Roman" w:cs="Times New Roman"/>
          <w:sz w:val="24"/>
          <w:szCs w:val="24"/>
          <w:lang w:val="en-US"/>
        </w:rPr>
        <w:t>p values</w:t>
      </w:r>
      <w:r w:rsidR="00DF649B" w:rsidRPr="00C071AE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994F0E">
        <w:rPr>
          <w:rFonts w:ascii="Times New Roman" w:hAnsi="Times New Roman" w:cs="Times New Roman"/>
          <w:sz w:val="24"/>
          <w:szCs w:val="24"/>
          <w:lang w:val="en-US"/>
        </w:rPr>
        <w:t>shown</w:t>
      </w:r>
      <w:r w:rsidR="00DF649B" w:rsidRPr="00C071AE">
        <w:rPr>
          <w:rFonts w:ascii="Times New Roman" w:hAnsi="Times New Roman" w:cs="Times New Roman"/>
          <w:sz w:val="24"/>
          <w:szCs w:val="24"/>
          <w:lang w:val="en-US"/>
        </w:rPr>
        <w:t xml:space="preserve"> in bold.</w:t>
      </w:r>
      <w:r w:rsidR="00D13E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4F0E" w:rsidRPr="00994F0E">
        <w:rPr>
          <w:rFonts w:ascii="Times New Roman" w:hAnsi="Times New Roman" w:cs="Times New Roman"/>
          <w:sz w:val="24"/>
          <w:szCs w:val="24"/>
        </w:rPr>
        <w:t>Only significant post hoc pairwise comparisons for the factor TIME are reported.</w:t>
      </w:r>
      <w:r w:rsidR="00994F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B5042C" w14:textId="77777777" w:rsidR="00DE03F8" w:rsidRDefault="00DE03F8"/>
    <w:sectPr w:rsidR="00DE03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9DA004" w14:textId="77777777" w:rsidR="00E61F3D" w:rsidRDefault="00E61F3D" w:rsidP="001A2369">
      <w:pPr>
        <w:spacing w:after="0" w:line="240" w:lineRule="auto"/>
      </w:pPr>
      <w:r>
        <w:separator/>
      </w:r>
    </w:p>
  </w:endnote>
  <w:endnote w:type="continuationSeparator" w:id="0">
    <w:p w14:paraId="77CFABD4" w14:textId="77777777" w:rsidR="00E61F3D" w:rsidRDefault="00E61F3D" w:rsidP="001A2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44AC9" w14:textId="77777777" w:rsidR="00E61F3D" w:rsidRDefault="00E61F3D" w:rsidP="001A2369">
      <w:pPr>
        <w:spacing w:after="0" w:line="240" w:lineRule="auto"/>
      </w:pPr>
      <w:r>
        <w:separator/>
      </w:r>
    </w:p>
  </w:footnote>
  <w:footnote w:type="continuationSeparator" w:id="0">
    <w:p w14:paraId="24F2FCA1" w14:textId="77777777" w:rsidR="00E61F3D" w:rsidRDefault="00E61F3D" w:rsidP="001A23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A53885"/>
    <w:multiLevelType w:val="hybridMultilevel"/>
    <w:tmpl w:val="8F9A8330"/>
    <w:lvl w:ilvl="0" w:tplc="66DA50E4">
      <w:numFmt w:val="bullet"/>
      <w:lvlText w:val="﷐"/>
      <w:lvlJc w:val="left"/>
      <w:pPr>
        <w:ind w:left="1032" w:hanging="672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9711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5C8"/>
    <w:rsid w:val="0002355D"/>
    <w:rsid w:val="00046620"/>
    <w:rsid w:val="00047187"/>
    <w:rsid w:val="000933E1"/>
    <w:rsid w:val="00150A1A"/>
    <w:rsid w:val="001A2369"/>
    <w:rsid w:val="001F4834"/>
    <w:rsid w:val="002210F7"/>
    <w:rsid w:val="002D5469"/>
    <w:rsid w:val="003057AD"/>
    <w:rsid w:val="003222DA"/>
    <w:rsid w:val="0037742F"/>
    <w:rsid w:val="00400AB7"/>
    <w:rsid w:val="004221EE"/>
    <w:rsid w:val="0046647F"/>
    <w:rsid w:val="004D1E89"/>
    <w:rsid w:val="00500D22"/>
    <w:rsid w:val="005507D3"/>
    <w:rsid w:val="00554208"/>
    <w:rsid w:val="00555A27"/>
    <w:rsid w:val="005B2059"/>
    <w:rsid w:val="005B705D"/>
    <w:rsid w:val="005D00BC"/>
    <w:rsid w:val="00604381"/>
    <w:rsid w:val="0060460B"/>
    <w:rsid w:val="00642FE4"/>
    <w:rsid w:val="00655AA7"/>
    <w:rsid w:val="006844CD"/>
    <w:rsid w:val="006B1293"/>
    <w:rsid w:val="006C7B36"/>
    <w:rsid w:val="006D1743"/>
    <w:rsid w:val="006D65C8"/>
    <w:rsid w:val="0075603D"/>
    <w:rsid w:val="00762221"/>
    <w:rsid w:val="00776D38"/>
    <w:rsid w:val="00783D71"/>
    <w:rsid w:val="00785E18"/>
    <w:rsid w:val="007C1207"/>
    <w:rsid w:val="0080723D"/>
    <w:rsid w:val="00835229"/>
    <w:rsid w:val="00836C7B"/>
    <w:rsid w:val="008459DD"/>
    <w:rsid w:val="008E567E"/>
    <w:rsid w:val="008F3229"/>
    <w:rsid w:val="00973386"/>
    <w:rsid w:val="00980DC8"/>
    <w:rsid w:val="00994F0E"/>
    <w:rsid w:val="009C311C"/>
    <w:rsid w:val="009E18F4"/>
    <w:rsid w:val="009E2733"/>
    <w:rsid w:val="009F7455"/>
    <w:rsid w:val="00A22F08"/>
    <w:rsid w:val="00A2575E"/>
    <w:rsid w:val="00A61F1A"/>
    <w:rsid w:val="00AA59CA"/>
    <w:rsid w:val="00AC43BB"/>
    <w:rsid w:val="00AD56DF"/>
    <w:rsid w:val="00AF5DE1"/>
    <w:rsid w:val="00B25706"/>
    <w:rsid w:val="00B33C4C"/>
    <w:rsid w:val="00B96D9E"/>
    <w:rsid w:val="00BB2FF0"/>
    <w:rsid w:val="00BC4F5C"/>
    <w:rsid w:val="00C36ABC"/>
    <w:rsid w:val="00C836D2"/>
    <w:rsid w:val="00CD7ADD"/>
    <w:rsid w:val="00D13E6E"/>
    <w:rsid w:val="00D6219D"/>
    <w:rsid w:val="00DE03F8"/>
    <w:rsid w:val="00DF649B"/>
    <w:rsid w:val="00E47C7E"/>
    <w:rsid w:val="00E61F3D"/>
    <w:rsid w:val="00E74ACA"/>
    <w:rsid w:val="00E77069"/>
    <w:rsid w:val="00F074FF"/>
    <w:rsid w:val="00F319EB"/>
    <w:rsid w:val="00F354CE"/>
    <w:rsid w:val="00F7565B"/>
    <w:rsid w:val="00F93C5B"/>
    <w:rsid w:val="00FF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F0C2B2"/>
  <w15:chartTrackingRefBased/>
  <w15:docId w15:val="{10BE5B4C-948F-4714-817E-6A9A95701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F649B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D6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D6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D65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D65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D65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val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D65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D65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val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D65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D65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D65C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D65C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D65C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D65C8"/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D65C8"/>
    <w:rPr>
      <w:rFonts w:eastAsiaTheme="majorEastAsia" w:cstheme="majorBidi"/>
      <w:color w:val="0F4761" w:themeColor="accent1" w:themeShade="BF"/>
      <w:sz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D65C8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D65C8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D65C8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D65C8"/>
    <w:rPr>
      <w:rFonts w:eastAsiaTheme="majorEastAsia" w:cstheme="majorBidi"/>
      <w:color w:val="272727" w:themeColor="text1" w:themeTint="D8"/>
      <w:sz w:val="24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6D6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6D65C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D65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D65C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D65C8"/>
    <w:pPr>
      <w:spacing w:before="160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D65C8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Paragrafoelenco">
    <w:name w:val="List Paragraph"/>
    <w:basedOn w:val="Normale"/>
    <w:uiPriority w:val="34"/>
    <w:qFormat/>
    <w:rsid w:val="006D65C8"/>
    <w:pPr>
      <w:ind w:left="720"/>
      <w:contextualSpacing/>
    </w:pPr>
    <w:rPr>
      <w:rFonts w:ascii="Times New Roman" w:hAnsi="Times New Roman"/>
      <w:sz w:val="24"/>
      <w:lang w:val="en-US"/>
    </w:rPr>
  </w:style>
  <w:style w:type="character" w:styleId="Enfasiintensa">
    <w:name w:val="Intense Emphasis"/>
    <w:basedOn w:val="Carpredefinitoparagrafo"/>
    <w:uiPriority w:val="21"/>
    <w:qFormat/>
    <w:rsid w:val="006D65C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D6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D65C8"/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6D65C8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785E18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1A23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A2369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1A23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A2369"/>
    <w:rPr>
      <w:lang w:val="en-GB"/>
    </w:rPr>
  </w:style>
  <w:style w:type="character" w:styleId="Testosegnaposto">
    <w:name w:val="Placeholder Text"/>
    <w:basedOn w:val="Carpredefinitoparagrafo"/>
    <w:uiPriority w:val="99"/>
    <w:semiHidden/>
    <w:rsid w:val="00994F0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04</Words>
  <Characters>6151</Characters>
  <Application>Microsoft Office Word</Application>
  <DocSecurity>0</DocSecurity>
  <Lines>473</Lines>
  <Paragraphs>47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ngelini</dc:creator>
  <cp:keywords/>
  <dc:description/>
  <cp:lastModifiedBy>Luca Angelini</cp:lastModifiedBy>
  <cp:revision>8</cp:revision>
  <dcterms:created xsi:type="dcterms:W3CDTF">2026-01-17T16:57:00Z</dcterms:created>
  <dcterms:modified xsi:type="dcterms:W3CDTF">2026-02-11T00:37:00Z</dcterms:modified>
</cp:coreProperties>
</file>